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87D62" w14:textId="5F2421B3" w:rsidR="008351AB" w:rsidRPr="008351AB" w:rsidRDefault="008351AB" w:rsidP="00E66BD2">
      <w:pPr>
        <w:spacing w:line="276" w:lineRule="auto"/>
        <w:ind w:hanging="360"/>
        <w:jc w:val="center"/>
        <w:rPr>
          <w:rFonts w:cstheme="minorHAnsi"/>
          <w:b/>
          <w:bCs/>
          <w:sz w:val="28"/>
          <w:szCs w:val="28"/>
        </w:rPr>
      </w:pPr>
      <w:r w:rsidRPr="008351AB">
        <w:rPr>
          <w:rFonts w:cstheme="minorHAnsi"/>
          <w:b/>
          <w:bCs/>
          <w:sz w:val="28"/>
          <w:szCs w:val="28"/>
        </w:rPr>
        <w:t>Supplementary Methods</w:t>
      </w:r>
    </w:p>
    <w:p w14:paraId="123B04F3" w14:textId="09A6A810" w:rsidR="004D7E52" w:rsidRPr="008351AB" w:rsidRDefault="004D7E52" w:rsidP="00C13C00">
      <w:pPr>
        <w:pStyle w:val="Prrafodelista"/>
        <w:numPr>
          <w:ilvl w:val="0"/>
          <w:numId w:val="1"/>
        </w:numPr>
        <w:spacing w:line="276" w:lineRule="auto"/>
        <w:ind w:left="0"/>
        <w:rPr>
          <w:rFonts w:cstheme="minorHAnsi"/>
          <w:b/>
          <w:bCs/>
          <w:sz w:val="24"/>
          <w:szCs w:val="24"/>
        </w:rPr>
      </w:pPr>
      <w:r w:rsidRPr="008351AB">
        <w:rPr>
          <w:rFonts w:cstheme="minorHAnsi"/>
          <w:b/>
          <w:bCs/>
          <w:sz w:val="24"/>
          <w:szCs w:val="24"/>
        </w:rPr>
        <w:t xml:space="preserve">Design of the </w:t>
      </w:r>
      <w:r w:rsidR="008351AB">
        <w:rPr>
          <w:rFonts w:cstheme="minorHAnsi"/>
          <w:b/>
          <w:bCs/>
          <w:sz w:val="24"/>
          <w:szCs w:val="24"/>
        </w:rPr>
        <w:t xml:space="preserve">gene </w:t>
      </w:r>
      <w:r w:rsidRPr="008351AB">
        <w:rPr>
          <w:rFonts w:cstheme="minorHAnsi"/>
          <w:b/>
          <w:bCs/>
          <w:sz w:val="24"/>
          <w:szCs w:val="24"/>
        </w:rPr>
        <w:t>panel</w:t>
      </w:r>
      <w:r w:rsidR="0036371F" w:rsidRPr="008351AB">
        <w:rPr>
          <w:rFonts w:cstheme="minorHAnsi"/>
          <w:b/>
          <w:bCs/>
          <w:sz w:val="24"/>
          <w:szCs w:val="24"/>
        </w:rPr>
        <w:t>s</w:t>
      </w:r>
    </w:p>
    <w:p w14:paraId="102CD771" w14:textId="77777777" w:rsidR="00BE4684" w:rsidRPr="00690699" w:rsidRDefault="00BE4684" w:rsidP="00BE4684">
      <w:pPr>
        <w:pStyle w:val="Pa0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90699">
        <w:rPr>
          <w:rFonts w:asciiTheme="minorHAnsi" w:hAnsiTheme="minorHAnsi" w:cstheme="minorHAnsi"/>
          <w:b/>
          <w:bCs/>
          <w:sz w:val="22"/>
          <w:szCs w:val="22"/>
          <w:lang w:val="en-GB"/>
        </w:rPr>
        <w:t>Liquid-biopsy panel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(Foundation ACT)</w:t>
      </w:r>
      <w:r w:rsidRPr="00690699">
        <w:rPr>
          <w:rFonts w:asciiTheme="minorHAnsi" w:hAnsiTheme="minorHAnsi" w:cstheme="minorHAnsi"/>
          <w:b/>
          <w:bCs/>
          <w:sz w:val="22"/>
          <w:szCs w:val="22"/>
          <w:lang w:val="en-GB"/>
        </w:rPr>
        <w:t>:</w:t>
      </w:r>
    </w:p>
    <w:p w14:paraId="2351C15A" w14:textId="77777777" w:rsidR="00BE4684" w:rsidRPr="00043C50" w:rsidRDefault="00BE4684" w:rsidP="00BE4684">
      <w:pPr>
        <w:pStyle w:val="Pa1"/>
        <w:spacing w:before="80" w:line="276" w:lineRule="auto"/>
        <w:rPr>
          <w:rStyle w:val="A0"/>
          <w:rFonts w:asciiTheme="minorHAnsi" w:hAnsiTheme="minorHAnsi" w:cstheme="minorHAnsi"/>
          <w:sz w:val="20"/>
          <w:szCs w:val="20"/>
          <w:lang w:val="en-GB"/>
        </w:rPr>
        <w:sectPr w:rsidR="00BE4684" w:rsidRPr="00043C50" w:rsidSect="00BE468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043C50">
        <w:rPr>
          <w:rStyle w:val="A0"/>
          <w:rFonts w:asciiTheme="minorHAnsi" w:hAnsiTheme="minorHAnsi" w:cstheme="minorHAnsi"/>
          <w:sz w:val="20"/>
          <w:szCs w:val="20"/>
          <w:lang w:val="en-GB"/>
        </w:rPr>
        <w:t>Entire coding sequence:</w:t>
      </w:r>
    </w:p>
    <w:p w14:paraId="12734F1F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BRCA1</w:t>
      </w:r>
    </w:p>
    <w:p w14:paraId="6CAF1F4B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BRCA2</w:t>
      </w:r>
    </w:p>
    <w:p w14:paraId="15506195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CND1</w:t>
      </w:r>
    </w:p>
    <w:p w14:paraId="47BC42CE" w14:textId="77777777" w:rsidR="00BE4684" w:rsidRPr="00043C50" w:rsidRDefault="00BE4684" w:rsidP="00BE4684">
      <w:pPr>
        <w:pStyle w:val="Pa5"/>
        <w:spacing w:line="276" w:lineRule="auto"/>
        <w:rPr>
          <w:rStyle w:val="A4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274</w:t>
      </w:r>
    </w:p>
    <w:p w14:paraId="1C5BC316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H1</w:t>
      </w:r>
    </w:p>
    <w:p w14:paraId="0757EC33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4</w:t>
      </w:r>
    </w:p>
    <w:p w14:paraId="530D25C3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6</w:t>
      </w:r>
    </w:p>
    <w:p w14:paraId="3A6E7D63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N2A</w:t>
      </w:r>
    </w:p>
    <w:p w14:paraId="3BCD06BF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RKL</w:t>
      </w:r>
    </w:p>
    <w:p w14:paraId="4388A7AD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GFR</w:t>
      </w:r>
    </w:p>
    <w:p w14:paraId="6C956CF7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RBB2</w:t>
      </w:r>
    </w:p>
    <w:p w14:paraId="3B8226C2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RRFI1</w:t>
      </w:r>
    </w:p>
    <w:p w14:paraId="0B15B107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1</w:t>
      </w:r>
    </w:p>
    <w:p w14:paraId="5A351722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2</w:t>
      </w:r>
    </w:p>
    <w:p w14:paraId="41C55908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OXL2</w:t>
      </w:r>
    </w:p>
    <w:p w14:paraId="4AF54E0A" w14:textId="77777777" w:rsidR="00BE4684" w:rsidRPr="00043C50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043C50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KRAS</w:t>
      </w:r>
    </w:p>
    <w:p w14:paraId="3FBFB012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DM2</w:t>
      </w:r>
    </w:p>
    <w:p w14:paraId="37D28598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ET</w:t>
      </w:r>
    </w:p>
    <w:p w14:paraId="225BF70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YC</w:t>
      </w:r>
    </w:p>
    <w:p w14:paraId="3D1FB296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YCN</w:t>
      </w:r>
    </w:p>
    <w:p w14:paraId="0412FA70" w14:textId="77777777" w:rsidR="00BE4684" w:rsidRPr="008351AB" w:rsidRDefault="00BE4684" w:rsidP="00BE4684">
      <w:pPr>
        <w:pStyle w:val="Pa5"/>
        <w:spacing w:line="276" w:lineRule="auto"/>
        <w:ind w:right="-308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NF1</w:t>
      </w:r>
    </w:p>
    <w:p w14:paraId="671E5B46" w14:textId="77777777" w:rsidR="00BE4684" w:rsidRPr="008351AB" w:rsidRDefault="00BE4684" w:rsidP="00BE4684">
      <w:pPr>
        <w:pStyle w:val="Pa5"/>
        <w:spacing w:line="276" w:lineRule="auto"/>
        <w:ind w:right="-167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DCD1LG2</w:t>
      </w:r>
    </w:p>
    <w:p w14:paraId="12A07C4D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TEN</w:t>
      </w:r>
    </w:p>
    <w:p w14:paraId="31CD50B8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TPN11</w:t>
      </w:r>
    </w:p>
    <w:p w14:paraId="2C9E65E8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SMO</w:t>
      </w:r>
    </w:p>
    <w:p w14:paraId="53B83E8F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TP53</w:t>
      </w:r>
    </w:p>
    <w:p w14:paraId="5E44E683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VEGFA</w:t>
      </w:r>
    </w:p>
    <w:p w14:paraId="144C2561" w14:textId="77777777" w:rsidR="00BE4684" w:rsidRPr="008351AB" w:rsidRDefault="00BE4684" w:rsidP="00BE4684">
      <w:pPr>
        <w:pStyle w:val="Pa5"/>
        <w:spacing w:line="276" w:lineRule="auto"/>
        <w:rPr>
          <w:rFonts w:asciiTheme="minorHAnsi" w:hAnsiTheme="minorHAnsi" w:cstheme="minorHAnsi"/>
          <w:color w:val="000000"/>
          <w:sz w:val="20"/>
          <w:szCs w:val="20"/>
          <w:lang w:val="en-GB"/>
        </w:rPr>
        <w:sectPr w:rsidR="00BE4684" w:rsidRPr="008351AB" w:rsidSect="0001474E">
          <w:type w:val="continuous"/>
          <w:pgSz w:w="11906" w:h="16838"/>
          <w:pgMar w:top="1417" w:right="1701" w:bottom="1417" w:left="1701" w:header="708" w:footer="708" w:gutter="0"/>
          <w:cols w:num="6" w:space="709"/>
          <w:docGrid w:linePitch="360"/>
        </w:sectPr>
      </w:pPr>
    </w:p>
    <w:p w14:paraId="4842C265" w14:textId="77777777" w:rsidR="00BE4684" w:rsidRPr="00467E9C" w:rsidRDefault="00BE4684" w:rsidP="00BE4684">
      <w:pPr>
        <w:pStyle w:val="Pa5"/>
        <w:spacing w:line="276" w:lineRule="auto"/>
        <w:rPr>
          <w:rFonts w:asciiTheme="minorHAnsi" w:hAnsiTheme="minorHAnsi" w:cstheme="minorHAnsi"/>
          <w:color w:val="000000"/>
          <w:sz w:val="4"/>
          <w:szCs w:val="4"/>
          <w:lang w:val="en-GB"/>
        </w:rPr>
      </w:pPr>
    </w:p>
    <w:p w14:paraId="44287375" w14:textId="77777777" w:rsidR="00BE4684" w:rsidRPr="00043C50" w:rsidRDefault="00BE4684" w:rsidP="00BE4684">
      <w:pPr>
        <w:pStyle w:val="Pa1"/>
        <w:spacing w:before="80" w:line="276" w:lineRule="auto"/>
        <w:rPr>
          <w:rStyle w:val="A0"/>
          <w:rFonts w:asciiTheme="minorHAnsi" w:hAnsiTheme="minorHAnsi" w:cstheme="minorHAnsi"/>
          <w:sz w:val="20"/>
          <w:szCs w:val="20"/>
          <w:lang w:val="en-GB"/>
        </w:rPr>
      </w:pPr>
      <w:r w:rsidRPr="00043C50">
        <w:rPr>
          <w:rStyle w:val="A0"/>
          <w:rFonts w:asciiTheme="minorHAnsi" w:hAnsiTheme="minorHAnsi" w:cstheme="minorHAnsi"/>
          <w:sz w:val="20"/>
          <w:szCs w:val="20"/>
          <w:lang w:val="en-GB"/>
        </w:rPr>
        <w:t>Selected Exons:</w:t>
      </w:r>
    </w:p>
    <w:p w14:paraId="5EE2366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  <w:sectPr w:rsidR="00BE4684" w:rsidRPr="008351AB" w:rsidSect="004D7E52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74D1024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ABL1</w:t>
      </w:r>
    </w:p>
    <w:p w14:paraId="5270F3F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AKT1</w:t>
      </w:r>
    </w:p>
    <w:p w14:paraId="524B4D99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ALK</w:t>
      </w:r>
    </w:p>
    <w:p w14:paraId="2DECD9C0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ARAF</w:t>
      </w:r>
    </w:p>
    <w:p w14:paraId="726A553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BRAF</w:t>
      </w:r>
    </w:p>
    <w:p w14:paraId="74532CB6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BTK</w:t>
      </w:r>
    </w:p>
    <w:p w14:paraId="35E74252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CTNNB1</w:t>
      </w:r>
    </w:p>
    <w:p w14:paraId="03E8158A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DDR2</w:t>
      </w:r>
    </w:p>
    <w:p w14:paraId="798F0920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ESR1</w:t>
      </w:r>
    </w:p>
    <w:p w14:paraId="7F5E0117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EZH2</w:t>
      </w:r>
    </w:p>
    <w:p w14:paraId="545CC1EB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FGFR3</w:t>
      </w:r>
    </w:p>
    <w:p w14:paraId="05884A3D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FLT3</w:t>
      </w:r>
    </w:p>
    <w:p w14:paraId="5894AEEC" w14:textId="77777777" w:rsidR="00BE4684" w:rsidRPr="00B8407E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</w:rPr>
      </w:pPr>
      <w:r w:rsidRPr="00B8407E">
        <w:rPr>
          <w:rStyle w:val="A2"/>
          <w:rFonts w:asciiTheme="minorHAnsi" w:hAnsiTheme="minorHAnsi" w:cstheme="minorHAnsi"/>
          <w:sz w:val="20"/>
          <w:szCs w:val="20"/>
        </w:rPr>
        <w:t>GNA11</w:t>
      </w:r>
    </w:p>
    <w:p w14:paraId="5B076661" w14:textId="77777777" w:rsidR="00BE4684" w:rsidRPr="00B8407E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</w:rPr>
      </w:pPr>
      <w:r w:rsidRPr="00B8407E">
        <w:rPr>
          <w:rStyle w:val="A2"/>
          <w:rFonts w:asciiTheme="minorHAnsi" w:hAnsiTheme="minorHAnsi" w:cstheme="minorHAnsi"/>
          <w:sz w:val="20"/>
          <w:szCs w:val="20"/>
        </w:rPr>
        <w:t>GNAQ</w:t>
      </w:r>
    </w:p>
    <w:p w14:paraId="45EF7E7D" w14:textId="77777777" w:rsidR="00BE4684" w:rsidRPr="00B8407E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</w:rPr>
      </w:pPr>
      <w:r w:rsidRPr="00B8407E">
        <w:rPr>
          <w:rStyle w:val="A2"/>
          <w:rFonts w:asciiTheme="minorHAnsi" w:hAnsiTheme="minorHAnsi" w:cstheme="minorHAnsi"/>
          <w:sz w:val="20"/>
          <w:szCs w:val="20"/>
        </w:rPr>
        <w:t>GNAS</w:t>
      </w:r>
    </w:p>
    <w:p w14:paraId="0FD466CB" w14:textId="77777777" w:rsidR="00BE4684" w:rsidRPr="00B8407E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</w:rPr>
      </w:pPr>
      <w:r w:rsidRPr="00B8407E">
        <w:rPr>
          <w:rStyle w:val="A2"/>
          <w:rFonts w:asciiTheme="minorHAnsi" w:hAnsiTheme="minorHAnsi" w:cstheme="minorHAnsi"/>
          <w:sz w:val="20"/>
          <w:szCs w:val="20"/>
        </w:rPr>
        <w:t>HRAS</w:t>
      </w:r>
    </w:p>
    <w:p w14:paraId="62782401" w14:textId="77777777" w:rsidR="00BE4684" w:rsidRPr="00B8407E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</w:rPr>
      </w:pPr>
      <w:r w:rsidRPr="00B8407E">
        <w:rPr>
          <w:rStyle w:val="A2"/>
          <w:rFonts w:asciiTheme="minorHAnsi" w:hAnsiTheme="minorHAnsi" w:cstheme="minorHAnsi"/>
          <w:sz w:val="20"/>
          <w:szCs w:val="20"/>
        </w:rPr>
        <w:t>IDH1</w:t>
      </w:r>
    </w:p>
    <w:p w14:paraId="360A2549" w14:textId="77777777" w:rsidR="00BE4684" w:rsidRPr="00B8407E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</w:rPr>
      </w:pPr>
      <w:r w:rsidRPr="00B8407E">
        <w:rPr>
          <w:rStyle w:val="A2"/>
          <w:rFonts w:asciiTheme="minorHAnsi" w:hAnsiTheme="minorHAnsi" w:cstheme="minorHAnsi"/>
          <w:sz w:val="20"/>
          <w:szCs w:val="20"/>
        </w:rPr>
        <w:t>IDH2</w:t>
      </w:r>
    </w:p>
    <w:p w14:paraId="3E454314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JAK2</w:t>
      </w:r>
    </w:p>
    <w:p w14:paraId="022B1CC7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JAK3</w:t>
      </w:r>
    </w:p>
    <w:p w14:paraId="4AFBAED9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KIT</w:t>
      </w:r>
    </w:p>
    <w:p w14:paraId="346F8949" w14:textId="77777777" w:rsidR="00BE4684" w:rsidRPr="008351AB" w:rsidRDefault="00BE4684" w:rsidP="00BE4684">
      <w:pPr>
        <w:pStyle w:val="Pa5"/>
        <w:spacing w:line="276" w:lineRule="auto"/>
        <w:rPr>
          <w:rStyle w:val="A4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MAP2K1</w:t>
      </w:r>
    </w:p>
    <w:p w14:paraId="35F286D1" w14:textId="77777777" w:rsidR="00BE4684" w:rsidRPr="008351AB" w:rsidRDefault="00BE4684" w:rsidP="00BE4684">
      <w:pPr>
        <w:pStyle w:val="Pa5"/>
        <w:spacing w:line="276" w:lineRule="auto"/>
        <w:rPr>
          <w:rStyle w:val="A4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MAP2K2</w:t>
      </w:r>
    </w:p>
    <w:p w14:paraId="342ADCD7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MPL</w:t>
      </w:r>
    </w:p>
    <w:p w14:paraId="6B66E092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MTOR</w:t>
      </w:r>
    </w:p>
    <w:p w14:paraId="64C23148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MYD88</w:t>
      </w:r>
    </w:p>
    <w:p w14:paraId="08E974E5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NPM1</w:t>
      </w:r>
    </w:p>
    <w:p w14:paraId="7F363195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NRAS</w:t>
      </w:r>
    </w:p>
    <w:p w14:paraId="5D190A67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PDGFRA</w:t>
      </w:r>
    </w:p>
    <w:p w14:paraId="24B0F334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PDGFRB</w:t>
      </w:r>
    </w:p>
    <w:p w14:paraId="336EC6F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PIK3CA</w:t>
      </w:r>
    </w:p>
    <w:p w14:paraId="3BD2D61B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RAF1</w:t>
      </w:r>
    </w:p>
    <w:p w14:paraId="226C9962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RET</w:t>
      </w:r>
    </w:p>
    <w:p w14:paraId="3B451AB2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  <w:sectPr w:rsidR="00BE4684" w:rsidRPr="008351AB" w:rsidSect="0001474E">
          <w:type w:val="continuous"/>
          <w:pgSz w:w="11906" w:h="16838"/>
          <w:pgMar w:top="1417" w:right="1701" w:bottom="1417" w:left="1701" w:header="708" w:footer="708" w:gutter="0"/>
          <w:cols w:num="6" w:space="709"/>
          <w:docGrid w:linePitch="360"/>
        </w:sect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TERT</w:t>
      </w:r>
    </w:p>
    <w:p w14:paraId="651DED30" w14:textId="77777777" w:rsidR="00BE4684" w:rsidRPr="00467E9C" w:rsidRDefault="00BE4684" w:rsidP="00BE4684">
      <w:pPr>
        <w:pStyle w:val="Default"/>
        <w:spacing w:line="276" w:lineRule="auto"/>
        <w:rPr>
          <w:rFonts w:asciiTheme="minorHAnsi" w:hAnsiTheme="minorHAnsi" w:cstheme="minorHAnsi"/>
          <w:sz w:val="4"/>
          <w:szCs w:val="4"/>
          <w:lang w:val="en-GB"/>
        </w:rPr>
      </w:pPr>
    </w:p>
    <w:p w14:paraId="48213210" w14:textId="77777777" w:rsidR="00BE4684" w:rsidRPr="00043C50" w:rsidRDefault="00BE4684" w:rsidP="00BE4684">
      <w:pPr>
        <w:pStyle w:val="Pa1"/>
        <w:spacing w:before="80" w:line="276" w:lineRule="auto"/>
        <w:rPr>
          <w:rStyle w:val="A0"/>
          <w:rFonts w:asciiTheme="minorHAnsi" w:hAnsiTheme="minorHAnsi" w:cstheme="minorHAnsi"/>
          <w:sz w:val="20"/>
          <w:szCs w:val="20"/>
          <w:lang w:val="en-GB"/>
        </w:rPr>
      </w:pPr>
      <w:r w:rsidRPr="00043C50">
        <w:rPr>
          <w:rStyle w:val="A0"/>
          <w:rFonts w:asciiTheme="minorHAnsi" w:hAnsiTheme="minorHAnsi" w:cstheme="minorHAnsi"/>
          <w:sz w:val="20"/>
          <w:szCs w:val="20"/>
          <w:lang w:val="en-GB"/>
        </w:rPr>
        <w:t xml:space="preserve">Selected Rearrangements: </w:t>
      </w:r>
    </w:p>
    <w:p w14:paraId="3C8A71AB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  <w:sectPr w:rsidR="00BE4684" w:rsidRPr="008351AB" w:rsidSect="004D7E52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6378F8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ALK</w:t>
      </w:r>
    </w:p>
    <w:p w14:paraId="3C890E4C" w14:textId="28173092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EGFR</w:t>
      </w:r>
    </w:p>
    <w:p w14:paraId="70F6498E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FGFR3</w:t>
      </w:r>
    </w:p>
    <w:p w14:paraId="3370C585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PDGFRA</w:t>
      </w:r>
    </w:p>
    <w:p w14:paraId="08565FC1" w14:textId="77777777" w:rsidR="00BE4684" w:rsidRPr="008351AB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RET</w:t>
      </w:r>
    </w:p>
    <w:p w14:paraId="2BBD1BC5" w14:textId="06E0DC9C" w:rsidR="00BE4684" w:rsidRDefault="00BE4684" w:rsidP="00BE4684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ROS</w:t>
      </w:r>
      <w:r w:rsidR="007D2CF7">
        <w:rPr>
          <w:rStyle w:val="A2"/>
          <w:rFonts w:asciiTheme="minorHAnsi" w:hAnsiTheme="minorHAnsi" w:cstheme="minorHAnsi"/>
          <w:sz w:val="20"/>
          <w:szCs w:val="20"/>
          <w:lang w:val="en-GB"/>
        </w:rPr>
        <w:t>1</w:t>
      </w:r>
    </w:p>
    <w:p w14:paraId="74A419D2" w14:textId="69598E83" w:rsidR="00BE4684" w:rsidRPr="00BE4684" w:rsidRDefault="00BE4684" w:rsidP="00BE4684">
      <w:pPr>
        <w:pStyle w:val="Default"/>
        <w:rPr>
          <w:lang w:val="en-GB"/>
        </w:rPr>
        <w:sectPr w:rsidR="00BE4684" w:rsidRPr="00BE4684" w:rsidSect="00BE4684">
          <w:type w:val="continuous"/>
          <w:pgSz w:w="11906" w:h="16838"/>
          <w:pgMar w:top="1417" w:right="1701" w:bottom="1417" w:left="1701" w:header="708" w:footer="708" w:gutter="0"/>
          <w:cols w:num="6" w:space="709"/>
          <w:docGrid w:linePitch="360"/>
        </w:sectPr>
      </w:pPr>
    </w:p>
    <w:p w14:paraId="24925CE0" w14:textId="77777777" w:rsidR="00BE4684" w:rsidRPr="00467E9C" w:rsidRDefault="00BE4684" w:rsidP="00BE4684">
      <w:pPr>
        <w:pStyle w:val="Default"/>
        <w:rPr>
          <w:rFonts w:asciiTheme="minorHAnsi" w:hAnsiTheme="minorHAnsi" w:cstheme="minorHAnsi"/>
          <w:b/>
          <w:bCs/>
          <w:sz w:val="40"/>
          <w:szCs w:val="40"/>
          <w:lang w:val="en-GB"/>
        </w:rPr>
      </w:pPr>
    </w:p>
    <w:p w14:paraId="480F8D57" w14:textId="1E20F937" w:rsidR="001A4347" w:rsidRDefault="001A4347" w:rsidP="008351AB">
      <w:pPr>
        <w:pStyle w:val="Pa0"/>
        <w:spacing w:line="276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  <w:t>ONCOgenics Complete</w:t>
      </w:r>
    </w:p>
    <w:p w14:paraId="4EF38C31" w14:textId="7B884AB6" w:rsidR="0036371F" w:rsidRPr="00690699" w:rsidRDefault="0036371F" w:rsidP="00BE4684">
      <w:pPr>
        <w:pStyle w:val="Pa0"/>
        <w:numPr>
          <w:ilvl w:val="0"/>
          <w:numId w:val="4"/>
        </w:numPr>
        <w:spacing w:line="276" w:lineRule="auto"/>
        <w:ind w:left="426"/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</w:pPr>
      <w:r w:rsidRPr="00690699"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  <w:t xml:space="preserve">Tissue-biopsy </w:t>
      </w:r>
      <w:r w:rsidR="001A4347"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  <w:t>sub</w:t>
      </w:r>
      <w:r w:rsidRPr="00690699"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  <w:t>panel</w:t>
      </w:r>
    </w:p>
    <w:p w14:paraId="0B941431" w14:textId="40A4F555" w:rsidR="0036371F" w:rsidRPr="00043C50" w:rsidRDefault="0036371F" w:rsidP="008351AB">
      <w:pPr>
        <w:pStyle w:val="Pa1"/>
        <w:spacing w:before="80" w:line="276" w:lineRule="auto"/>
        <w:ind w:left="142" w:hanging="142"/>
        <w:rPr>
          <w:rFonts w:asciiTheme="minorHAnsi" w:eastAsia="Times New Roman" w:hAnsiTheme="minorHAnsi" w:cstheme="minorHAnsi"/>
          <w:i/>
          <w:iCs/>
          <w:sz w:val="20"/>
          <w:szCs w:val="20"/>
          <w:lang w:val="en-GB" w:eastAsia="es-ES"/>
        </w:rPr>
        <w:sectPr w:rsidR="0036371F" w:rsidRPr="00043C50" w:rsidSect="00BE4684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8351AB">
        <w:rPr>
          <w:rStyle w:val="A0"/>
          <w:rFonts w:asciiTheme="minorHAnsi" w:hAnsiTheme="minorHAnsi" w:cstheme="minorHAnsi"/>
          <w:sz w:val="20"/>
          <w:szCs w:val="20"/>
          <w:lang w:val="en-GB"/>
        </w:rPr>
        <w:t>Entire coding sequence:</w:t>
      </w:r>
    </w:p>
    <w:p w14:paraId="6A4729E3" w14:textId="6B825DA1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ABL1</w:t>
      </w:r>
    </w:p>
    <w:p w14:paraId="471EEB8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AKT1</w:t>
      </w:r>
    </w:p>
    <w:p w14:paraId="083EF39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ALK</w:t>
      </w:r>
    </w:p>
    <w:p w14:paraId="72129A6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 xml:space="preserve">AR </w:t>
      </w:r>
    </w:p>
    <w:p w14:paraId="4EBA390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ARID1A</w:t>
      </w:r>
    </w:p>
    <w:p w14:paraId="5929E89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ARAF</w:t>
      </w:r>
    </w:p>
    <w:p w14:paraId="37CD44D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ATM</w:t>
      </w:r>
    </w:p>
    <w:p w14:paraId="58D6F7B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ATR</w:t>
      </w:r>
    </w:p>
    <w:p w14:paraId="49E950B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BAP1</w:t>
      </w:r>
    </w:p>
    <w:p w14:paraId="16CA494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 xml:space="preserve">BRAF </w:t>
      </w:r>
    </w:p>
    <w:p w14:paraId="696A2FF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BRCA1</w:t>
      </w:r>
    </w:p>
    <w:p w14:paraId="29BEE44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BRCA2</w:t>
      </w:r>
    </w:p>
    <w:p w14:paraId="1B4877EC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BTK</w:t>
      </w:r>
    </w:p>
    <w:p w14:paraId="462D637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CBL</w:t>
      </w:r>
    </w:p>
    <w:p w14:paraId="564C9D3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CCND1</w:t>
      </w:r>
    </w:p>
    <w:p w14:paraId="54377B6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CND2</w:t>
      </w:r>
    </w:p>
    <w:p w14:paraId="6F850783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CND3</w:t>
      </w:r>
    </w:p>
    <w:p w14:paraId="5D7E0D2C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274</w:t>
      </w:r>
    </w:p>
    <w:p w14:paraId="47CC3011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4</w:t>
      </w:r>
    </w:p>
    <w:p w14:paraId="7F5CE94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6</w:t>
      </w:r>
    </w:p>
    <w:p w14:paraId="2A6DE7E4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N1A</w:t>
      </w:r>
    </w:p>
    <w:p w14:paraId="5565D7FD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N1B</w:t>
      </w:r>
    </w:p>
    <w:p w14:paraId="3F1BEDA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N2A</w:t>
      </w:r>
    </w:p>
    <w:p w14:paraId="2D7943B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N2B</w:t>
      </w:r>
    </w:p>
    <w:p w14:paraId="202681DE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DKN2C</w:t>
      </w:r>
    </w:p>
    <w:p w14:paraId="0050EDB4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HEK2</w:t>
      </w:r>
    </w:p>
    <w:p w14:paraId="3BBBD3E1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RKL</w:t>
      </w:r>
    </w:p>
    <w:p w14:paraId="2FBC2F24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SF1R</w:t>
      </w:r>
    </w:p>
    <w:p w14:paraId="6169361E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SF3R</w:t>
      </w:r>
    </w:p>
    <w:p w14:paraId="1C4E060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CTNNB1</w:t>
      </w:r>
    </w:p>
    <w:p w14:paraId="7849E7F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DDR2</w:t>
      </w:r>
    </w:p>
    <w:p w14:paraId="465431F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GFR</w:t>
      </w:r>
    </w:p>
    <w:p w14:paraId="270D9EBC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PHA2</w:t>
      </w:r>
    </w:p>
    <w:p w14:paraId="508F492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RBB2</w:t>
      </w:r>
    </w:p>
    <w:p w14:paraId="23F5E8C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RBB3</w:t>
      </w:r>
    </w:p>
    <w:p w14:paraId="2BF0206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RBB4</w:t>
      </w:r>
    </w:p>
    <w:p w14:paraId="3618619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ANCA</w:t>
      </w:r>
    </w:p>
    <w:p w14:paraId="6064CAF3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BXW7</w:t>
      </w:r>
    </w:p>
    <w:p w14:paraId="15CAB81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1</w:t>
      </w:r>
    </w:p>
    <w:p w14:paraId="1D057F8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2</w:t>
      </w:r>
    </w:p>
    <w:p w14:paraId="76FA662F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3</w:t>
      </w:r>
    </w:p>
    <w:p w14:paraId="7F2F1AD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4</w:t>
      </w:r>
    </w:p>
    <w:p w14:paraId="4D25E7C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LCN</w:t>
      </w:r>
    </w:p>
    <w:p w14:paraId="4238806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LT3</w:t>
      </w:r>
    </w:p>
    <w:p w14:paraId="0CA2A61E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RS2</w:t>
      </w:r>
    </w:p>
    <w:p w14:paraId="56CB974D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GATA3</w:t>
      </w:r>
    </w:p>
    <w:p w14:paraId="5B784CF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GNA11</w:t>
      </w:r>
    </w:p>
    <w:p w14:paraId="312DCAC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GNAQ</w:t>
      </w:r>
    </w:p>
    <w:p w14:paraId="44C99B8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GNAS</w:t>
      </w:r>
    </w:p>
    <w:p w14:paraId="05602BFD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HDAC2</w:t>
      </w:r>
    </w:p>
    <w:p w14:paraId="5584474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HGF</w:t>
      </w:r>
    </w:p>
    <w:p w14:paraId="4EAE40E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HRAS</w:t>
      </w:r>
    </w:p>
    <w:p w14:paraId="0DFC07C1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IGF1R</w:t>
      </w:r>
    </w:p>
    <w:p w14:paraId="18C22EF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IDH1</w:t>
      </w:r>
    </w:p>
    <w:p w14:paraId="6C8F6D0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IDH2</w:t>
      </w:r>
    </w:p>
    <w:p w14:paraId="5556761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IGF2</w:t>
      </w:r>
    </w:p>
    <w:p w14:paraId="70FD346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 xml:space="preserve">IL7R </w:t>
      </w:r>
    </w:p>
    <w:p w14:paraId="3CCF804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INPP4B</w:t>
      </w:r>
    </w:p>
    <w:p w14:paraId="7F77D96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JAK1</w:t>
      </w:r>
    </w:p>
    <w:p w14:paraId="33DC79E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JAK2</w:t>
      </w:r>
    </w:p>
    <w:p w14:paraId="2C3D1DA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JAK3</w:t>
      </w:r>
    </w:p>
    <w:p w14:paraId="3FA6A8B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KDR</w:t>
      </w:r>
    </w:p>
    <w:p w14:paraId="77A35EA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KIT</w:t>
      </w:r>
    </w:p>
    <w:p w14:paraId="51731544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KRAS</w:t>
      </w:r>
    </w:p>
    <w:p w14:paraId="4703C16C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APK1</w:t>
      </w:r>
    </w:p>
    <w:p w14:paraId="76201F6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AP2K1</w:t>
      </w:r>
    </w:p>
    <w:p w14:paraId="4961A41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AP2K2</w:t>
      </w:r>
    </w:p>
    <w:p w14:paraId="41E0A89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ET</w:t>
      </w:r>
    </w:p>
    <w:p w14:paraId="62B0CFC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ITF</w:t>
      </w:r>
    </w:p>
    <w:p w14:paraId="34209343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PL</w:t>
      </w:r>
    </w:p>
    <w:p w14:paraId="60BE361F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TOR</w:t>
      </w:r>
    </w:p>
    <w:p w14:paraId="7C2F39B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YD88</w:t>
      </w:r>
    </w:p>
    <w:p w14:paraId="3AC64EB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NF1</w:t>
      </w:r>
    </w:p>
    <w:p w14:paraId="64C69A8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NF2</w:t>
      </w:r>
    </w:p>
    <w:p w14:paraId="3222CA91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NOTCH1</w:t>
      </w:r>
    </w:p>
    <w:p w14:paraId="7BC1E5E1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NRAS</w:t>
      </w:r>
    </w:p>
    <w:p w14:paraId="589CD456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PALB2</w:t>
      </w:r>
    </w:p>
    <w:p w14:paraId="138ABAC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PDGFRA</w:t>
      </w:r>
    </w:p>
    <w:p w14:paraId="4C2C9F2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PDPK1</w:t>
      </w:r>
    </w:p>
    <w:p w14:paraId="66E2E88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PIK3CA</w:t>
      </w:r>
    </w:p>
    <w:p w14:paraId="2A0017F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</w:rPr>
        <w:t>PIK3CB</w:t>
      </w:r>
    </w:p>
    <w:p w14:paraId="60A4B8D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IK3R1</w:t>
      </w:r>
    </w:p>
    <w:p w14:paraId="2A542D4F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IK3R2</w:t>
      </w:r>
    </w:p>
    <w:p w14:paraId="7A5AE652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LCG2</w:t>
      </w:r>
    </w:p>
    <w:p w14:paraId="0C42C19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OLE</w:t>
      </w:r>
    </w:p>
    <w:p w14:paraId="7809839C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RKCH</w:t>
      </w:r>
    </w:p>
    <w:p w14:paraId="200AFBFF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TCH1</w:t>
      </w:r>
    </w:p>
    <w:p w14:paraId="6072371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TEN</w:t>
      </w:r>
    </w:p>
    <w:p w14:paraId="18B80B7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AC1</w:t>
      </w:r>
    </w:p>
    <w:p w14:paraId="679D21E8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AD51C</w:t>
      </w:r>
    </w:p>
    <w:p w14:paraId="122AB247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AF1</w:t>
      </w:r>
    </w:p>
    <w:p w14:paraId="0B05FDF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B1</w:t>
      </w:r>
    </w:p>
    <w:p w14:paraId="7FED0B6D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ET</w:t>
      </w:r>
    </w:p>
    <w:p w14:paraId="43DC49DC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ICTOR</w:t>
      </w:r>
    </w:p>
    <w:p w14:paraId="750A6119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OS1</w:t>
      </w:r>
    </w:p>
    <w:p w14:paraId="2A3BF6A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SH2B3</w:t>
      </w:r>
    </w:p>
    <w:p w14:paraId="5972B7E4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SMO</w:t>
      </w:r>
    </w:p>
    <w:p w14:paraId="21058165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SOCS1</w:t>
      </w:r>
    </w:p>
    <w:p w14:paraId="6B41B1D1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SRC</w:t>
      </w:r>
    </w:p>
    <w:p w14:paraId="524F8C9F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STAG2</w:t>
      </w:r>
    </w:p>
    <w:p w14:paraId="50D2869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STK11</w:t>
      </w:r>
    </w:p>
    <w:p w14:paraId="3782AFCB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TP53</w:t>
      </w:r>
    </w:p>
    <w:p w14:paraId="2B9EBD2A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TSC1</w:t>
      </w:r>
    </w:p>
    <w:p w14:paraId="03CBB380" w14:textId="77777777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TSC2</w:t>
      </w:r>
    </w:p>
    <w:p w14:paraId="7FF2D335" w14:textId="38B1F4AA" w:rsidR="00C13C00" w:rsidRPr="0067167F" w:rsidRDefault="00C13C00" w:rsidP="008351AB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VEGFA</w:t>
      </w:r>
    </w:p>
    <w:p w14:paraId="42D37C2E" w14:textId="77777777" w:rsidR="00C13C00" w:rsidRPr="0067167F" w:rsidRDefault="00C13C00" w:rsidP="00C13C00">
      <w:pPr>
        <w:pStyle w:val="Pa1"/>
        <w:spacing w:before="80" w:line="276" w:lineRule="auto"/>
        <w:rPr>
          <w:rStyle w:val="A0"/>
          <w:rFonts w:asciiTheme="minorHAnsi" w:hAnsiTheme="minorHAnsi" w:cstheme="minorHAnsi"/>
          <w:color w:val="auto"/>
          <w:sz w:val="20"/>
          <w:szCs w:val="20"/>
          <w:lang w:val="en-GB"/>
        </w:rPr>
        <w:sectPr w:rsidR="00C13C00" w:rsidRPr="0067167F" w:rsidSect="00C13C00">
          <w:type w:val="continuous"/>
          <w:pgSz w:w="11906" w:h="16838"/>
          <w:pgMar w:top="1417" w:right="1701" w:bottom="1417" w:left="1701" w:header="708" w:footer="708" w:gutter="0"/>
          <w:cols w:num="6" w:space="709"/>
          <w:docGrid w:linePitch="360"/>
        </w:sectPr>
      </w:pPr>
    </w:p>
    <w:p w14:paraId="59AFBC2B" w14:textId="77777777" w:rsidR="00C13C00" w:rsidRPr="0067167F" w:rsidRDefault="00C13C00" w:rsidP="008351AB">
      <w:pPr>
        <w:pStyle w:val="Pa5"/>
        <w:spacing w:line="276" w:lineRule="auto"/>
        <w:rPr>
          <w:rFonts w:asciiTheme="minorHAnsi" w:hAnsiTheme="minorHAnsi" w:cstheme="minorHAnsi"/>
          <w:sz w:val="4"/>
          <w:szCs w:val="4"/>
          <w:lang w:val="en-GB"/>
        </w:rPr>
      </w:pPr>
    </w:p>
    <w:p w14:paraId="5AEAFFC3" w14:textId="0CB31A36" w:rsidR="0036371F" w:rsidRPr="0067167F" w:rsidRDefault="0036371F" w:rsidP="00C13C00">
      <w:pPr>
        <w:pStyle w:val="Pa1"/>
        <w:spacing w:before="80" w:line="276" w:lineRule="auto"/>
        <w:rPr>
          <w:rStyle w:val="A0"/>
          <w:rFonts w:asciiTheme="minorHAnsi" w:hAnsiTheme="minorHAnsi" w:cstheme="minorHAnsi"/>
          <w:color w:val="auto"/>
          <w:sz w:val="20"/>
          <w:szCs w:val="20"/>
          <w:lang w:val="en-GB"/>
        </w:rPr>
        <w:sectPr w:rsidR="0036371F" w:rsidRPr="0067167F" w:rsidSect="0036371F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7167F">
        <w:rPr>
          <w:rStyle w:val="A0"/>
          <w:rFonts w:asciiTheme="minorHAnsi" w:hAnsiTheme="minorHAnsi" w:cstheme="minorHAnsi"/>
          <w:color w:val="auto"/>
          <w:sz w:val="20"/>
          <w:szCs w:val="20"/>
          <w:lang w:val="en-GB"/>
        </w:rPr>
        <w:t>Select</w:t>
      </w:r>
      <w:r w:rsidR="003E024D" w:rsidRPr="0067167F">
        <w:rPr>
          <w:rStyle w:val="A0"/>
          <w:rFonts w:asciiTheme="minorHAnsi" w:hAnsiTheme="minorHAnsi" w:cstheme="minorHAnsi"/>
          <w:color w:val="auto"/>
          <w:sz w:val="20"/>
          <w:szCs w:val="20"/>
          <w:lang w:val="en-GB"/>
        </w:rPr>
        <w:t>ed</w:t>
      </w:r>
      <w:r w:rsidRPr="0067167F">
        <w:rPr>
          <w:rStyle w:val="A0"/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01474E" w:rsidRPr="0067167F">
        <w:rPr>
          <w:rStyle w:val="A0"/>
          <w:rFonts w:asciiTheme="minorHAnsi" w:hAnsiTheme="minorHAnsi" w:cstheme="minorHAnsi"/>
          <w:color w:val="auto"/>
          <w:sz w:val="20"/>
          <w:szCs w:val="20"/>
          <w:lang w:val="en-GB"/>
        </w:rPr>
        <w:t>rearrangements:</w:t>
      </w:r>
    </w:p>
    <w:p w14:paraId="7DB84D36" w14:textId="74A47EF5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ALK</w:t>
      </w:r>
    </w:p>
    <w:p w14:paraId="2276FDCA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BCR</w:t>
      </w:r>
    </w:p>
    <w:p w14:paraId="49F2FAE2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BRAF</w:t>
      </w:r>
    </w:p>
    <w:p w14:paraId="098F9B67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ERBB4</w:t>
      </w:r>
    </w:p>
    <w:p w14:paraId="65497616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2</w:t>
      </w:r>
    </w:p>
    <w:p w14:paraId="4E44289F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FGFR3</w:t>
      </w:r>
    </w:p>
    <w:p w14:paraId="27D7348E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JAK2</w:t>
      </w:r>
    </w:p>
    <w:p w14:paraId="0607E86E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MET</w:t>
      </w:r>
    </w:p>
    <w:p w14:paraId="786C8A51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NRG1</w:t>
      </w:r>
    </w:p>
    <w:p w14:paraId="770334C4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DGFB</w:t>
      </w:r>
    </w:p>
    <w:p w14:paraId="510C4068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PDGFRA</w:t>
      </w:r>
    </w:p>
    <w:p w14:paraId="5E0FC3B3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AF1</w:t>
      </w:r>
    </w:p>
    <w:p w14:paraId="1DD395C7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ET</w:t>
      </w:r>
    </w:p>
    <w:p w14:paraId="5925AE69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ROS1</w:t>
      </w:r>
    </w:p>
    <w:p w14:paraId="15A0D80D" w14:textId="77777777" w:rsidR="00C13C00" w:rsidRPr="0067167F" w:rsidRDefault="00C13C00" w:rsidP="00C13C00">
      <w:pPr>
        <w:pStyle w:val="Pa5"/>
        <w:spacing w:line="276" w:lineRule="auto"/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67167F">
        <w:rPr>
          <w:rStyle w:val="A2"/>
          <w:rFonts w:asciiTheme="minorHAnsi" w:hAnsiTheme="minorHAnsi" w:cstheme="minorHAnsi"/>
          <w:color w:val="auto"/>
          <w:sz w:val="20"/>
          <w:szCs w:val="20"/>
          <w:lang w:val="en-GB"/>
        </w:rPr>
        <w:t>TFE3</w:t>
      </w:r>
    </w:p>
    <w:p w14:paraId="127757C2" w14:textId="268016AE" w:rsidR="00C13C00" w:rsidRPr="005E6C3E" w:rsidRDefault="00C13C00" w:rsidP="005E6C3E">
      <w:pPr>
        <w:pStyle w:val="Pa5"/>
        <w:spacing w:line="276" w:lineRule="auto"/>
        <w:rPr>
          <w:rFonts w:asciiTheme="minorHAnsi" w:hAnsiTheme="minorHAnsi" w:cstheme="minorHAnsi"/>
          <w:i/>
          <w:iCs/>
          <w:color w:val="000000"/>
          <w:sz w:val="20"/>
          <w:szCs w:val="20"/>
          <w:lang w:val="en-GB"/>
        </w:rPr>
        <w:sectPr w:rsidR="00C13C00" w:rsidRPr="005E6C3E" w:rsidSect="00C13C00">
          <w:type w:val="continuous"/>
          <w:pgSz w:w="11906" w:h="16838"/>
          <w:pgMar w:top="1417" w:right="1701" w:bottom="1417" w:left="1701" w:header="708" w:footer="708" w:gutter="0"/>
          <w:cols w:num="6" w:space="709"/>
          <w:docGrid w:linePitch="360"/>
        </w:sectPr>
      </w:pPr>
      <w:r w:rsidRPr="008351AB">
        <w:rPr>
          <w:rStyle w:val="A2"/>
          <w:rFonts w:asciiTheme="minorHAnsi" w:hAnsiTheme="minorHAnsi" w:cstheme="minorHAnsi"/>
          <w:sz w:val="20"/>
          <w:szCs w:val="20"/>
          <w:lang w:val="en-GB"/>
        </w:rPr>
        <w:t>TMPRSS2</w:t>
      </w:r>
    </w:p>
    <w:p w14:paraId="46181F93" w14:textId="77777777" w:rsidR="005E6C3E" w:rsidRDefault="005E6C3E" w:rsidP="005E6C3E">
      <w:pPr>
        <w:pStyle w:val="Pa0"/>
        <w:spacing w:line="276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</w:pPr>
    </w:p>
    <w:p w14:paraId="531DF1D2" w14:textId="476D45B6" w:rsidR="001A4347" w:rsidRPr="00690699" w:rsidRDefault="001A4347" w:rsidP="00BE4684">
      <w:pPr>
        <w:pStyle w:val="Pa0"/>
        <w:numPr>
          <w:ilvl w:val="0"/>
          <w:numId w:val="4"/>
        </w:numPr>
        <w:spacing w:line="276" w:lineRule="auto"/>
        <w:ind w:left="426"/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  <w:lastRenderedPageBreak/>
        <w:t>Germline sub</w:t>
      </w:r>
      <w:r w:rsidRPr="00690699">
        <w:rPr>
          <w:rFonts w:asciiTheme="minorHAnsi" w:hAnsiTheme="minorHAnsi" w:cstheme="minorHAnsi"/>
          <w:b/>
          <w:bCs/>
          <w:color w:val="000000"/>
          <w:sz w:val="22"/>
          <w:szCs w:val="22"/>
          <w:lang w:val="en-GB"/>
        </w:rPr>
        <w:t>panel</w:t>
      </w:r>
    </w:p>
    <w:p w14:paraId="3ED2D9E2" w14:textId="77777777" w:rsidR="001A4347" w:rsidRPr="00043C50" w:rsidRDefault="001A4347" w:rsidP="001A4347">
      <w:pPr>
        <w:pStyle w:val="Pa1"/>
        <w:spacing w:before="80" w:line="276" w:lineRule="auto"/>
        <w:ind w:left="142" w:hanging="142"/>
        <w:rPr>
          <w:rFonts w:asciiTheme="minorHAnsi" w:eastAsia="Times New Roman" w:hAnsiTheme="minorHAnsi" w:cstheme="minorHAnsi"/>
          <w:i/>
          <w:iCs/>
          <w:sz w:val="20"/>
          <w:szCs w:val="20"/>
          <w:lang w:val="en-GB" w:eastAsia="es-ES"/>
        </w:rPr>
        <w:sectPr w:rsidR="001A4347" w:rsidRPr="00043C50" w:rsidSect="001A434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8351AB">
        <w:rPr>
          <w:rStyle w:val="A0"/>
          <w:rFonts w:asciiTheme="minorHAnsi" w:hAnsiTheme="minorHAnsi" w:cstheme="minorHAnsi"/>
          <w:sz w:val="20"/>
          <w:szCs w:val="20"/>
          <w:lang w:val="en-GB"/>
        </w:rPr>
        <w:t>Entire coding sequence:</w:t>
      </w:r>
    </w:p>
    <w:p w14:paraId="78A8595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ALK</w:t>
      </w:r>
    </w:p>
    <w:p w14:paraId="6D77BFF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APC</w:t>
      </w:r>
    </w:p>
    <w:p w14:paraId="260C0F1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ATM</w:t>
      </w:r>
    </w:p>
    <w:p w14:paraId="37ACC82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AXIN2</w:t>
      </w:r>
    </w:p>
    <w:p w14:paraId="7A86E98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AP1</w:t>
      </w:r>
    </w:p>
    <w:p w14:paraId="24BA328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ARD1</w:t>
      </w:r>
    </w:p>
    <w:p w14:paraId="1630D4A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LM</w:t>
      </w:r>
    </w:p>
    <w:p w14:paraId="6A5A2D2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MPR1A</w:t>
      </w:r>
    </w:p>
    <w:p w14:paraId="20833D5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RAF</w:t>
      </w:r>
    </w:p>
    <w:p w14:paraId="65D5C67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RCA1</w:t>
      </w:r>
    </w:p>
    <w:p w14:paraId="552CA1F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RCA2</w:t>
      </w:r>
    </w:p>
    <w:p w14:paraId="2C4E8AE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RIP1</w:t>
      </w:r>
    </w:p>
    <w:p w14:paraId="5C33714B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BUB1B</w:t>
      </w:r>
    </w:p>
    <w:p w14:paraId="3C8E3EF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BL</w:t>
      </w:r>
    </w:p>
    <w:p w14:paraId="3813233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DH1</w:t>
      </w:r>
    </w:p>
    <w:p w14:paraId="513B9EE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DK4</w:t>
      </w:r>
    </w:p>
    <w:p w14:paraId="774B98D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DKN1B</w:t>
      </w:r>
    </w:p>
    <w:p w14:paraId="2A32A42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DKN1C</w:t>
      </w:r>
    </w:p>
    <w:p w14:paraId="73CF58E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DKN2A</w:t>
      </w:r>
    </w:p>
    <w:p w14:paraId="7493A59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HEK2</w:t>
      </w:r>
    </w:p>
    <w:p w14:paraId="5F44408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CYLD</w:t>
      </w:r>
    </w:p>
    <w:p w14:paraId="586CA7E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DDB2</w:t>
      </w:r>
    </w:p>
    <w:p w14:paraId="5B72247B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DICER1</w:t>
      </w:r>
    </w:p>
    <w:p w14:paraId="44EE5B2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DIS3L2</w:t>
      </w:r>
    </w:p>
    <w:p w14:paraId="072C94A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DKC1</w:t>
      </w:r>
    </w:p>
    <w:p w14:paraId="5450AE0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GFR</w:t>
      </w:r>
    </w:p>
    <w:p w14:paraId="3632169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PCAM</w:t>
      </w:r>
    </w:p>
    <w:p w14:paraId="3A989D7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RCC1</w:t>
      </w:r>
    </w:p>
    <w:p w14:paraId="0BDD50B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RCC2</w:t>
      </w:r>
    </w:p>
    <w:p w14:paraId="446F6E8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RCC3</w:t>
      </w:r>
    </w:p>
    <w:p w14:paraId="01F0F5C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RCC4</w:t>
      </w:r>
    </w:p>
    <w:p w14:paraId="1411DC5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RCC5</w:t>
      </w:r>
    </w:p>
    <w:p w14:paraId="0C3EB18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XT1</w:t>
      </w:r>
    </w:p>
    <w:p w14:paraId="5C2E44B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EXT2</w:t>
      </w:r>
    </w:p>
    <w:p w14:paraId="760E054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H</w:t>
      </w:r>
    </w:p>
    <w:p w14:paraId="12EE545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A</w:t>
      </w:r>
    </w:p>
    <w:p w14:paraId="5C270AC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B</w:t>
      </w:r>
    </w:p>
    <w:p w14:paraId="60D5B82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C</w:t>
      </w:r>
    </w:p>
    <w:p w14:paraId="0206A90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D2</w:t>
      </w:r>
    </w:p>
    <w:p w14:paraId="548F4ADB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E</w:t>
      </w:r>
    </w:p>
    <w:p w14:paraId="1837A12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F</w:t>
      </w:r>
    </w:p>
    <w:p w14:paraId="292F489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G</w:t>
      </w:r>
    </w:p>
    <w:p w14:paraId="16008B6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I</w:t>
      </w:r>
    </w:p>
    <w:p w14:paraId="2DF0608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L</w:t>
      </w:r>
    </w:p>
    <w:p w14:paraId="79B510A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NCM</w:t>
      </w:r>
    </w:p>
    <w:p w14:paraId="324C0A0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S</w:t>
      </w:r>
    </w:p>
    <w:p w14:paraId="2A291C5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ASLG</w:t>
      </w:r>
    </w:p>
    <w:p w14:paraId="0630E3C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H</w:t>
      </w:r>
    </w:p>
    <w:p w14:paraId="1C9E857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FLCN</w:t>
      </w:r>
    </w:p>
    <w:p w14:paraId="0873B12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GPC3</w:t>
      </w:r>
    </w:p>
    <w:p w14:paraId="2A8E50A5" w14:textId="08F4525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GREM1</w:t>
      </w:r>
      <w:r>
        <w:rPr>
          <w:rStyle w:val="A2"/>
          <w:rFonts w:asciiTheme="minorHAnsi" w:hAnsiTheme="minorHAnsi" w:cstheme="minorHAnsi"/>
          <w:sz w:val="20"/>
          <w:szCs w:val="20"/>
          <w:lang w:val="en-GB"/>
        </w:rPr>
        <w:t>*</w:t>
      </w:r>
    </w:p>
    <w:p w14:paraId="30B89B1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H19</w:t>
      </w:r>
    </w:p>
    <w:p w14:paraId="3522905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HFE</w:t>
      </w:r>
    </w:p>
    <w:p w14:paraId="0A07D19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HRAS</w:t>
      </w:r>
    </w:p>
    <w:p w14:paraId="690056F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 xml:space="preserve">ITK </w:t>
      </w:r>
    </w:p>
    <w:p w14:paraId="4D15E62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18"/>
          <w:szCs w:val="18"/>
          <w:lang w:val="en-GB"/>
        </w:rPr>
      </w:pPr>
      <w:r w:rsidRPr="00467E9C">
        <w:rPr>
          <w:rStyle w:val="A2"/>
          <w:rFonts w:asciiTheme="minorHAnsi" w:hAnsiTheme="minorHAnsi" w:cstheme="minorHAnsi"/>
          <w:sz w:val="18"/>
          <w:szCs w:val="18"/>
          <w:lang w:val="en-GB"/>
        </w:rPr>
        <w:t>KCNQ1OT1</w:t>
      </w:r>
    </w:p>
    <w:p w14:paraId="5C2C240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KHDC3L</w:t>
      </w:r>
    </w:p>
    <w:p w14:paraId="246E74D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KIT</w:t>
      </w:r>
    </w:p>
    <w:p w14:paraId="3C85F9B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KRAS</w:t>
      </w:r>
    </w:p>
    <w:p w14:paraId="7ACA64A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LZTR1</w:t>
      </w:r>
    </w:p>
    <w:p w14:paraId="4184662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AX</w:t>
      </w:r>
    </w:p>
    <w:p w14:paraId="0F50FB4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C1R</w:t>
      </w:r>
    </w:p>
    <w:p w14:paraId="30C5BE3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EN1</w:t>
      </w:r>
    </w:p>
    <w:p w14:paraId="2D1E5C5B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ET</w:t>
      </w:r>
    </w:p>
    <w:p w14:paraId="00C9E0E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LH1</w:t>
      </w:r>
    </w:p>
    <w:p w14:paraId="5BC4FF1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NX1</w:t>
      </w:r>
    </w:p>
    <w:p w14:paraId="2F79F52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RE11A</w:t>
      </w:r>
    </w:p>
    <w:p w14:paraId="74BEFDD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SH2</w:t>
      </w:r>
    </w:p>
    <w:p w14:paraId="5E1DC43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SH6</w:t>
      </w:r>
    </w:p>
    <w:p w14:paraId="36FCCC4B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TAP</w:t>
      </w:r>
    </w:p>
    <w:p w14:paraId="1B36251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MUTYH</w:t>
      </w:r>
    </w:p>
    <w:p w14:paraId="07391CDA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BN</w:t>
      </w:r>
    </w:p>
    <w:p w14:paraId="35148D9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F1</w:t>
      </w:r>
    </w:p>
    <w:p w14:paraId="7088D51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F2</w:t>
      </w:r>
    </w:p>
    <w:p w14:paraId="4C648BA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HP2</w:t>
      </w:r>
    </w:p>
    <w:p w14:paraId="484E88D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LRP7</w:t>
      </w:r>
    </w:p>
    <w:p w14:paraId="07E5888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OP10</w:t>
      </w:r>
    </w:p>
    <w:p w14:paraId="0BB2D79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SD1</w:t>
      </w:r>
    </w:p>
    <w:p w14:paraId="6705991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NTHL1</w:t>
      </w:r>
    </w:p>
    <w:p w14:paraId="5CCDF98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ALB2</w:t>
      </w:r>
    </w:p>
    <w:p w14:paraId="64EA1CB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DGFRA</w:t>
      </w:r>
    </w:p>
    <w:p w14:paraId="045C513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HOX2B</w:t>
      </w:r>
    </w:p>
    <w:p w14:paraId="64A3FE9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MS2</w:t>
      </w:r>
    </w:p>
    <w:p w14:paraId="026C059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OLD1</w:t>
      </w:r>
    </w:p>
    <w:p w14:paraId="051F0D9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OLE</w:t>
      </w:r>
    </w:p>
    <w:p w14:paraId="1358C88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OLH</w:t>
      </w:r>
    </w:p>
    <w:p w14:paraId="5012954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OT1</w:t>
      </w:r>
    </w:p>
    <w:p w14:paraId="73F52A4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RF1</w:t>
      </w:r>
    </w:p>
    <w:p w14:paraId="1F64D75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RKAR1A</w:t>
      </w:r>
    </w:p>
    <w:p w14:paraId="7AA5F8B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RSS1</w:t>
      </w:r>
    </w:p>
    <w:p w14:paraId="4C44B6EA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TCH1</w:t>
      </w:r>
    </w:p>
    <w:p w14:paraId="032A0ED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TCH2</w:t>
      </w:r>
    </w:p>
    <w:p w14:paraId="7F88342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TEN</w:t>
      </w:r>
    </w:p>
    <w:p w14:paraId="2745CB8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PTPN11</w:t>
      </w:r>
    </w:p>
    <w:p w14:paraId="3B9D171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AD51C</w:t>
      </w:r>
    </w:p>
    <w:p w14:paraId="148A9CA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AD51D</w:t>
      </w:r>
    </w:p>
    <w:p w14:paraId="24A966DA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AF1</w:t>
      </w:r>
    </w:p>
    <w:p w14:paraId="11DB700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B1</w:t>
      </w:r>
    </w:p>
    <w:p w14:paraId="2A662E5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ECQL4</w:t>
      </w:r>
    </w:p>
    <w:p w14:paraId="2D0C790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ET</w:t>
      </w:r>
    </w:p>
    <w:p w14:paraId="528AD41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HBDF2</w:t>
      </w:r>
    </w:p>
    <w:p w14:paraId="32F716BA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IT1</w:t>
      </w:r>
    </w:p>
    <w:p w14:paraId="4C2FA30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PL11</w:t>
      </w:r>
    </w:p>
    <w:p w14:paraId="5A8E2BF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PL35A</w:t>
      </w:r>
    </w:p>
    <w:p w14:paraId="1B3A910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PL5</w:t>
      </w:r>
    </w:p>
    <w:p w14:paraId="30DBA18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PS19</w:t>
      </w:r>
    </w:p>
    <w:p w14:paraId="74CF760D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PS24</w:t>
      </w:r>
    </w:p>
    <w:p w14:paraId="55F0C6A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PS7</w:t>
      </w:r>
    </w:p>
    <w:p w14:paraId="110217A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TEL1</w:t>
      </w:r>
    </w:p>
    <w:p w14:paraId="1851A4A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RUNX1</w:t>
      </w:r>
    </w:p>
    <w:p w14:paraId="0F27603C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 xml:space="preserve">SBDS </w:t>
      </w:r>
    </w:p>
    <w:p w14:paraId="74A39A0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DHA</w:t>
      </w:r>
    </w:p>
    <w:p w14:paraId="43594CF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DHAF2</w:t>
      </w:r>
    </w:p>
    <w:p w14:paraId="53EAB01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DHB</w:t>
      </w:r>
    </w:p>
    <w:p w14:paraId="6D73498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DHC</w:t>
      </w:r>
    </w:p>
    <w:p w14:paraId="7AD9EAE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DHD</w:t>
      </w:r>
    </w:p>
    <w:p w14:paraId="1515BF2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EC23B</w:t>
      </w:r>
    </w:p>
    <w:p w14:paraId="7E52A17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ERPINA1</w:t>
      </w:r>
    </w:p>
    <w:p w14:paraId="430946D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H2D1A</w:t>
      </w:r>
    </w:p>
    <w:p w14:paraId="55EEB20A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HOC2</w:t>
      </w:r>
    </w:p>
    <w:p w14:paraId="41311BF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LC25A13</w:t>
      </w:r>
    </w:p>
    <w:p w14:paraId="140B005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LX4</w:t>
      </w:r>
    </w:p>
    <w:p w14:paraId="0518DE2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MAD4</w:t>
      </w:r>
    </w:p>
    <w:p w14:paraId="260E474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MARCA4</w:t>
      </w:r>
    </w:p>
    <w:p w14:paraId="0CD0ED2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MARCB1</w:t>
      </w:r>
    </w:p>
    <w:p w14:paraId="46267E6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OS1</w:t>
      </w:r>
    </w:p>
    <w:p w14:paraId="4DCD2192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OS2</w:t>
      </w:r>
    </w:p>
    <w:p w14:paraId="518DAF3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PINK1</w:t>
      </w:r>
    </w:p>
    <w:p w14:paraId="4386936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TIM1</w:t>
      </w:r>
    </w:p>
    <w:p w14:paraId="1CD20E38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TK11</w:t>
      </w:r>
    </w:p>
    <w:p w14:paraId="41784379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SUFU</w:t>
      </w:r>
    </w:p>
    <w:p w14:paraId="3DC15D9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ERC</w:t>
      </w:r>
    </w:p>
    <w:p w14:paraId="3E301B29" w14:textId="598E7C8D" w:rsidR="00467E9C" w:rsidRPr="00467E9C" w:rsidRDefault="00467E9C" w:rsidP="00467E9C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ERT</w:t>
      </w:r>
      <w:r w:rsidRPr="00467E9C">
        <w:rPr>
          <w:rStyle w:val="A2"/>
          <w:rFonts w:asciiTheme="minorHAnsi" w:hAnsiTheme="minorHAnsi" w:cstheme="minorHAnsi"/>
          <w:sz w:val="20"/>
          <w:szCs w:val="20"/>
          <w:vertAlign w:val="superscript"/>
          <w:lang w:val="en-GB"/>
        </w:rPr>
        <w:t>#</w:t>
      </w:r>
    </w:p>
    <w:p w14:paraId="3CB456C9" w14:textId="77777777" w:rsidR="00467E9C" w:rsidRPr="00467E9C" w:rsidRDefault="00467E9C" w:rsidP="00467E9C">
      <w:pPr>
        <w:pStyle w:val="Pa5"/>
        <w:spacing w:line="276" w:lineRule="auto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INF2</w:t>
      </w:r>
    </w:p>
    <w:p w14:paraId="6D72206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18"/>
          <w:szCs w:val="18"/>
          <w:lang w:val="en-GB"/>
        </w:rPr>
      </w:pPr>
      <w:r w:rsidRPr="00467E9C">
        <w:rPr>
          <w:rStyle w:val="A2"/>
          <w:rFonts w:asciiTheme="minorHAnsi" w:hAnsiTheme="minorHAnsi" w:cstheme="minorHAnsi"/>
          <w:sz w:val="18"/>
          <w:szCs w:val="18"/>
          <w:lang w:val="en-GB"/>
        </w:rPr>
        <w:t>TMEM127</w:t>
      </w:r>
    </w:p>
    <w:p w14:paraId="4E510E64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P53</w:t>
      </w:r>
    </w:p>
    <w:p w14:paraId="16A1F490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RIM37</w:t>
      </w:r>
    </w:p>
    <w:p w14:paraId="5E2FF0C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SC1</w:t>
      </w:r>
    </w:p>
    <w:p w14:paraId="70360D6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TSC2</w:t>
      </w:r>
    </w:p>
    <w:p w14:paraId="64AC8726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UBE2T</w:t>
      </w:r>
    </w:p>
    <w:p w14:paraId="49C9A42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UNC13D</w:t>
      </w:r>
    </w:p>
    <w:p w14:paraId="57AA7255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VHL</w:t>
      </w:r>
    </w:p>
    <w:p w14:paraId="40F119BF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WNT10A</w:t>
      </w:r>
    </w:p>
    <w:p w14:paraId="7C757951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WRAP53</w:t>
      </w:r>
    </w:p>
    <w:p w14:paraId="41BC1CD3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WRN</w:t>
      </w:r>
    </w:p>
    <w:p w14:paraId="68AAA2F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WT1</w:t>
      </w:r>
    </w:p>
    <w:p w14:paraId="753BCA07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XIAP</w:t>
      </w:r>
    </w:p>
    <w:p w14:paraId="11C273FE" w14:textId="77777777" w:rsidR="00467E9C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  <w:lang w:val="en-GB"/>
        </w:r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XPA</w:t>
      </w:r>
    </w:p>
    <w:p w14:paraId="26C58FE5" w14:textId="6BE89E14" w:rsidR="001A4347" w:rsidRPr="00467E9C" w:rsidRDefault="00467E9C" w:rsidP="00467E9C">
      <w:pPr>
        <w:pStyle w:val="Pa5"/>
        <w:spacing w:line="276" w:lineRule="auto"/>
        <w:ind w:left="142" w:hanging="142"/>
        <w:rPr>
          <w:rStyle w:val="A2"/>
          <w:rFonts w:asciiTheme="minorHAnsi" w:hAnsiTheme="minorHAnsi" w:cstheme="minorHAnsi"/>
          <w:sz w:val="20"/>
          <w:szCs w:val="20"/>
        </w:rPr>
        <w:sectPr w:rsidR="001A4347" w:rsidRPr="00467E9C" w:rsidSect="00C13C00">
          <w:type w:val="continuous"/>
          <w:pgSz w:w="11906" w:h="16838"/>
          <w:pgMar w:top="1417" w:right="1701" w:bottom="1417" w:left="1701" w:header="708" w:footer="708" w:gutter="0"/>
          <w:cols w:num="6" w:space="709"/>
          <w:docGrid w:linePitch="360"/>
        </w:sectPr>
      </w:pPr>
      <w:r w:rsidRPr="00467E9C">
        <w:rPr>
          <w:rStyle w:val="A2"/>
          <w:rFonts w:asciiTheme="minorHAnsi" w:hAnsiTheme="minorHAnsi" w:cstheme="minorHAnsi"/>
          <w:sz w:val="20"/>
          <w:szCs w:val="20"/>
          <w:lang w:val="en-GB"/>
        </w:rPr>
        <w:t>XPC</w:t>
      </w:r>
    </w:p>
    <w:p w14:paraId="042E1BA3" w14:textId="4A4D258F" w:rsidR="001A4347" w:rsidRPr="00467E9C" w:rsidRDefault="001A4347" w:rsidP="001A4347">
      <w:pPr>
        <w:pStyle w:val="Default"/>
        <w:spacing w:line="276" w:lineRule="auto"/>
        <w:rPr>
          <w:rFonts w:asciiTheme="minorHAnsi" w:hAnsiTheme="minorHAnsi" w:cstheme="minorHAnsi"/>
          <w:color w:val="auto"/>
          <w:sz w:val="10"/>
          <w:szCs w:val="10"/>
          <w:lang w:val="en-GB"/>
        </w:rPr>
      </w:pPr>
    </w:p>
    <w:p w14:paraId="0CA6ADDA" w14:textId="577773AD" w:rsidR="00467E9C" w:rsidRPr="00467E9C" w:rsidRDefault="00467E9C" w:rsidP="00E66BD2">
      <w:pPr>
        <w:pStyle w:val="Default"/>
        <w:spacing w:after="120" w:line="276" w:lineRule="auto"/>
        <w:rPr>
          <w:rFonts w:asciiTheme="minorHAnsi" w:hAnsiTheme="minorHAnsi" w:cstheme="minorHAnsi"/>
          <w:color w:val="auto"/>
          <w:sz w:val="18"/>
          <w:szCs w:val="18"/>
          <w:lang w:val="en-GB"/>
        </w:rPr>
      </w:pPr>
      <w:r w:rsidRPr="00467E9C">
        <w:rPr>
          <w:rFonts w:asciiTheme="minorHAnsi" w:hAnsiTheme="minorHAnsi" w:cstheme="minorHAnsi"/>
          <w:color w:val="auto"/>
          <w:sz w:val="18"/>
          <w:szCs w:val="18"/>
          <w:lang w:val="en-GB"/>
        </w:rPr>
        <w:t>*</w:t>
      </w:r>
      <w:proofErr w:type="gramStart"/>
      <w:r w:rsidRPr="00467E9C">
        <w:rPr>
          <w:rFonts w:asciiTheme="minorHAnsi" w:hAnsiTheme="minorHAnsi" w:cstheme="minorHAnsi"/>
          <w:color w:val="auto"/>
          <w:sz w:val="18"/>
          <w:szCs w:val="18"/>
          <w:lang w:val="en-GB"/>
        </w:rPr>
        <w:t>only</w:t>
      </w:r>
      <w:proofErr w:type="gramEnd"/>
      <w:r w:rsidRPr="00467E9C">
        <w:rPr>
          <w:rFonts w:asciiTheme="minorHAnsi" w:hAnsiTheme="minorHAnsi" w:cstheme="minorHAnsi"/>
          <w:color w:val="auto"/>
          <w:sz w:val="18"/>
          <w:szCs w:val="18"/>
          <w:lang w:val="en-GB"/>
        </w:rPr>
        <w:t xml:space="preserve"> duplications, </w:t>
      </w:r>
      <w:r w:rsidRPr="00467E9C">
        <w:rPr>
          <w:rFonts w:asciiTheme="minorHAnsi" w:hAnsiTheme="minorHAnsi" w:cstheme="minorHAnsi"/>
          <w:color w:val="auto"/>
          <w:sz w:val="18"/>
          <w:szCs w:val="18"/>
          <w:vertAlign w:val="superscript"/>
          <w:lang w:val="en-GB"/>
        </w:rPr>
        <w:t>#</w:t>
      </w:r>
      <w:r w:rsidRPr="00467E9C">
        <w:rPr>
          <w:rFonts w:asciiTheme="minorHAnsi" w:hAnsiTheme="minorHAnsi" w:cstheme="minorHAnsi"/>
          <w:color w:val="auto"/>
          <w:sz w:val="18"/>
          <w:szCs w:val="18"/>
          <w:lang w:val="en-GB"/>
        </w:rPr>
        <w:t xml:space="preserve"> only promoter</w:t>
      </w:r>
    </w:p>
    <w:p w14:paraId="67C0D786" w14:textId="77777777" w:rsidR="00467E9C" w:rsidRPr="00E66BD2" w:rsidRDefault="00467E9C" w:rsidP="00E66BD2">
      <w:pPr>
        <w:rPr>
          <w:rFonts w:cstheme="minorHAnsi"/>
        </w:rPr>
      </w:pPr>
    </w:p>
    <w:p w14:paraId="4B1A43D9" w14:textId="67E3EA0D" w:rsidR="00DB4775" w:rsidRPr="008351AB" w:rsidRDefault="0001474E" w:rsidP="004D7E52">
      <w:pPr>
        <w:pStyle w:val="Prrafodelista"/>
        <w:numPr>
          <w:ilvl w:val="0"/>
          <w:numId w:val="1"/>
        </w:numPr>
        <w:ind w:left="0"/>
        <w:rPr>
          <w:rFonts w:cstheme="minorHAnsi"/>
          <w:b/>
          <w:bCs/>
          <w:sz w:val="24"/>
          <w:szCs w:val="24"/>
        </w:rPr>
      </w:pPr>
      <w:r w:rsidRPr="008351AB">
        <w:rPr>
          <w:rFonts w:cstheme="minorHAnsi"/>
          <w:b/>
          <w:bCs/>
          <w:sz w:val="24"/>
          <w:szCs w:val="24"/>
        </w:rPr>
        <w:t xml:space="preserve">Targeted PCR and deep sequencing (NGS) - </w:t>
      </w:r>
      <w:r w:rsidR="00942FF7" w:rsidRPr="008351AB">
        <w:rPr>
          <w:rFonts w:cstheme="minorHAnsi"/>
          <w:b/>
          <w:bCs/>
          <w:sz w:val="24"/>
          <w:szCs w:val="24"/>
        </w:rPr>
        <w:t>P</w:t>
      </w:r>
      <w:r w:rsidR="00ED522E" w:rsidRPr="008351AB">
        <w:rPr>
          <w:rFonts w:cstheme="minorHAnsi"/>
          <w:b/>
          <w:bCs/>
          <w:sz w:val="24"/>
          <w:szCs w:val="24"/>
        </w:rPr>
        <w:t>ython</w:t>
      </w:r>
      <w:r w:rsidR="004D7E52" w:rsidRPr="008351AB">
        <w:rPr>
          <w:rFonts w:cstheme="minorHAnsi"/>
          <w:b/>
          <w:bCs/>
          <w:sz w:val="24"/>
          <w:szCs w:val="24"/>
        </w:rPr>
        <w:t xml:space="preserve"> </w:t>
      </w:r>
      <w:r w:rsidR="00ED522E" w:rsidRPr="008351AB">
        <w:rPr>
          <w:rFonts w:cstheme="minorHAnsi"/>
          <w:b/>
          <w:bCs/>
          <w:sz w:val="24"/>
          <w:szCs w:val="24"/>
        </w:rPr>
        <w:t>algorithm</w:t>
      </w:r>
      <w:r w:rsidRPr="008351AB">
        <w:rPr>
          <w:rFonts w:cstheme="minorHAnsi"/>
          <w:b/>
          <w:bCs/>
          <w:sz w:val="24"/>
          <w:szCs w:val="24"/>
        </w:rPr>
        <w:t>:</w:t>
      </w:r>
    </w:p>
    <w:p w14:paraId="7A1BE92D" w14:textId="1BCD6C3F" w:rsidR="0001474E" w:rsidRPr="008351AB" w:rsidRDefault="0001474E" w:rsidP="004F220A">
      <w:pPr>
        <w:pStyle w:val="Prrafodelista"/>
        <w:spacing w:line="276" w:lineRule="auto"/>
        <w:ind w:left="0"/>
        <w:rPr>
          <w:rFonts w:cstheme="minorHAnsi"/>
          <w:b/>
          <w:bCs/>
        </w:rPr>
      </w:pPr>
    </w:p>
    <w:p w14:paraId="1B9211C5" w14:textId="1F3FC42C" w:rsidR="0001474E" w:rsidRPr="008351AB" w:rsidRDefault="0001474E" w:rsidP="00FE02F8">
      <w:pPr>
        <w:pStyle w:val="Prrafodelista"/>
        <w:spacing w:line="276" w:lineRule="auto"/>
        <w:ind w:left="0"/>
        <w:jc w:val="both"/>
        <w:rPr>
          <w:rFonts w:cstheme="minorHAnsi"/>
          <w:shd w:val="clear" w:color="auto" w:fill="FFFFFF"/>
        </w:rPr>
      </w:pPr>
      <w:r w:rsidRPr="008351AB">
        <w:rPr>
          <w:rFonts w:cstheme="minorHAnsi"/>
          <w:shd w:val="clear" w:color="auto" w:fill="FFFFFF"/>
        </w:rPr>
        <w:t xml:space="preserve">Sequencing of ctDNA multiplex targeted PCR libraries was performed on a NextSeq500 sequencer (Illumina, CA, USA), following the manufacturers specifications. </w:t>
      </w:r>
    </w:p>
    <w:p w14:paraId="397F9125" w14:textId="3B85E4AF" w:rsidR="006A7910" w:rsidRPr="008351AB" w:rsidRDefault="00986687" w:rsidP="00FE02F8">
      <w:pPr>
        <w:spacing w:line="276" w:lineRule="auto"/>
        <w:jc w:val="both"/>
        <w:rPr>
          <w:rFonts w:cstheme="minorHAnsi"/>
        </w:rPr>
      </w:pPr>
      <w:r w:rsidRPr="008351AB">
        <w:rPr>
          <w:rFonts w:cstheme="minorHAnsi"/>
        </w:rPr>
        <w:t xml:space="preserve">A Python customized algorithm was developed for data analysis. Quality control of raw FASTQ files was evaluated using </w:t>
      </w:r>
      <w:proofErr w:type="spellStart"/>
      <w:r w:rsidRPr="008351AB">
        <w:rPr>
          <w:rFonts w:cstheme="minorHAnsi"/>
        </w:rPr>
        <w:t>FastQC</w:t>
      </w:r>
      <w:proofErr w:type="spellEnd"/>
      <w:r w:rsidRPr="008351AB">
        <w:rPr>
          <w:rFonts w:cstheme="minorHAnsi"/>
        </w:rPr>
        <w:t xml:space="preserve"> (v0.11.8). The regions of interest do not lie in flanks of reads so trimming was not necessary. The reads were filtered </w:t>
      </w:r>
      <w:r w:rsidR="001F0F0B" w:rsidRPr="008351AB">
        <w:rPr>
          <w:rFonts w:cstheme="minorHAnsi"/>
        </w:rPr>
        <w:t>taking</w:t>
      </w:r>
      <w:r w:rsidR="00481D36" w:rsidRPr="008351AB">
        <w:rPr>
          <w:rFonts w:cstheme="minorHAnsi"/>
        </w:rPr>
        <w:t xml:space="preserve"> </w:t>
      </w:r>
      <w:r w:rsidRPr="008351AB">
        <w:rPr>
          <w:rFonts w:cstheme="minorHAnsi"/>
        </w:rPr>
        <w:t>a base quality greater or equal than 20</w:t>
      </w:r>
      <w:r w:rsidR="00481D36" w:rsidRPr="008351AB">
        <w:rPr>
          <w:rFonts w:cstheme="minorHAnsi"/>
        </w:rPr>
        <w:t xml:space="preserve"> as threshold</w:t>
      </w:r>
      <w:r w:rsidRPr="008351AB">
        <w:rPr>
          <w:rFonts w:cstheme="minorHAnsi"/>
        </w:rPr>
        <w:t>. It emulates a</w:t>
      </w:r>
      <w:r w:rsidR="00481D36" w:rsidRPr="008351AB">
        <w:rPr>
          <w:rFonts w:cstheme="minorHAnsi"/>
        </w:rPr>
        <w:t xml:space="preserve"> simplified </w:t>
      </w:r>
      <w:r w:rsidRPr="008351AB">
        <w:rPr>
          <w:rFonts w:cstheme="minorHAnsi"/>
        </w:rPr>
        <w:t>alignmen</w:t>
      </w:r>
      <w:r w:rsidR="00481D36" w:rsidRPr="008351AB">
        <w:rPr>
          <w:rFonts w:cstheme="minorHAnsi"/>
        </w:rPr>
        <w:t xml:space="preserve">t, </w:t>
      </w:r>
      <w:r w:rsidRPr="008351AB">
        <w:rPr>
          <w:rFonts w:cstheme="minorHAnsi"/>
        </w:rPr>
        <w:t xml:space="preserve">SAM/BAM files are not generated, saving time and resources. </w:t>
      </w:r>
      <w:r w:rsidR="00481D36" w:rsidRPr="008351AB">
        <w:rPr>
          <w:rFonts w:cstheme="minorHAnsi"/>
        </w:rPr>
        <w:t>For single nucleotide variations and small indels, given the genomic coordinates (GRCh37) of the variant to be interrogated, the</w:t>
      </w:r>
      <w:r w:rsidRPr="008351AB">
        <w:rPr>
          <w:rFonts w:cstheme="minorHAnsi"/>
        </w:rPr>
        <w:t xml:space="preserve"> algorithm creates a window (32 nucleotides)</w:t>
      </w:r>
      <w:r w:rsidR="00481D36" w:rsidRPr="008351AB">
        <w:rPr>
          <w:rFonts w:cstheme="minorHAnsi"/>
        </w:rPr>
        <w:t xml:space="preserve"> containing</w:t>
      </w:r>
      <w:r w:rsidRPr="008351AB">
        <w:rPr>
          <w:rFonts w:cstheme="minorHAnsi"/>
        </w:rPr>
        <w:t xml:space="preserve"> the region of interest</w:t>
      </w:r>
      <w:r w:rsidR="00481D36" w:rsidRPr="008351AB">
        <w:rPr>
          <w:rFonts w:cstheme="minorHAnsi"/>
        </w:rPr>
        <w:t xml:space="preserve">. </w:t>
      </w:r>
      <w:r w:rsidRPr="008351AB">
        <w:rPr>
          <w:rFonts w:cstheme="minorHAnsi"/>
        </w:rPr>
        <w:t xml:space="preserve">The script generates </w:t>
      </w:r>
      <w:r w:rsidR="001F0F0B" w:rsidRPr="008351AB">
        <w:rPr>
          <w:rFonts w:cstheme="minorHAnsi"/>
        </w:rPr>
        <w:t xml:space="preserve">the </w:t>
      </w:r>
      <w:r w:rsidRPr="008351AB">
        <w:rPr>
          <w:rFonts w:cstheme="minorHAnsi"/>
        </w:rPr>
        <w:t xml:space="preserve">reference sequence and </w:t>
      </w:r>
      <w:r w:rsidR="006A7910" w:rsidRPr="008351AB">
        <w:rPr>
          <w:rFonts w:cstheme="minorHAnsi"/>
        </w:rPr>
        <w:t xml:space="preserve">the </w:t>
      </w:r>
      <w:r w:rsidRPr="008351AB">
        <w:rPr>
          <w:rFonts w:cstheme="minorHAnsi"/>
        </w:rPr>
        <w:t>sequence</w:t>
      </w:r>
      <w:r w:rsidR="006A7910" w:rsidRPr="008351AB">
        <w:rPr>
          <w:rFonts w:cstheme="minorHAnsi"/>
        </w:rPr>
        <w:t xml:space="preserve"> of the alteration</w:t>
      </w:r>
      <w:r w:rsidRPr="008351AB">
        <w:rPr>
          <w:rFonts w:cstheme="minorHAnsi"/>
        </w:rPr>
        <w:t xml:space="preserve">. Filtered reads are compared against </w:t>
      </w:r>
      <w:r w:rsidR="001F0F0B" w:rsidRPr="008351AB">
        <w:rPr>
          <w:rFonts w:cstheme="minorHAnsi"/>
        </w:rPr>
        <w:t>both sequences</w:t>
      </w:r>
      <w:r w:rsidRPr="008351AB">
        <w:rPr>
          <w:rFonts w:cstheme="minorHAnsi"/>
        </w:rPr>
        <w:t>. If there is more than one single nucleotide variation on each flanking region</w:t>
      </w:r>
      <w:r w:rsidR="001F0F0B" w:rsidRPr="008351AB">
        <w:rPr>
          <w:rFonts w:cstheme="minorHAnsi"/>
        </w:rPr>
        <w:t xml:space="preserve">, </w:t>
      </w:r>
      <w:r w:rsidRPr="008351AB">
        <w:rPr>
          <w:rFonts w:cstheme="minorHAnsi"/>
        </w:rPr>
        <w:t xml:space="preserve">the read is discarded. </w:t>
      </w:r>
      <w:r w:rsidR="006A7910" w:rsidRPr="008351AB">
        <w:rPr>
          <w:rFonts w:cstheme="minorHAnsi"/>
        </w:rPr>
        <w:t xml:space="preserve">Considering the reads which match the sequence of the alteration and the reference, </w:t>
      </w:r>
      <w:r w:rsidR="00797822">
        <w:rPr>
          <w:rFonts w:cstheme="minorHAnsi"/>
        </w:rPr>
        <w:t xml:space="preserve">observed </w:t>
      </w:r>
      <w:r w:rsidR="006A7910" w:rsidRPr="008351AB">
        <w:rPr>
          <w:rFonts w:cstheme="minorHAnsi"/>
        </w:rPr>
        <w:t>allele frequency (</w:t>
      </w:r>
      <w:r w:rsidR="00797822">
        <w:rPr>
          <w:rFonts w:cstheme="minorHAnsi"/>
        </w:rPr>
        <w:t>O</w:t>
      </w:r>
      <w:r w:rsidR="006A7910" w:rsidRPr="008351AB">
        <w:rPr>
          <w:rFonts w:cstheme="minorHAnsi"/>
        </w:rPr>
        <w:t xml:space="preserve">AF) is calculated. On the other hand, other value is provided by the algorithm: variant marginal frequency (Q), which represents the frequency of the variant of interest </w:t>
      </w:r>
      <w:r w:rsidR="006A7910" w:rsidRPr="008351AB">
        <w:rPr>
          <w:rFonts w:cstheme="minorHAnsi"/>
        </w:rPr>
        <w:lastRenderedPageBreak/>
        <w:t>compared to all the reads different from reference in the nearby of the variant position. For this calculation, on the positions -2, -1, +1 and +2 any change is allowed. INDELs are complex alterations and our custom script has some limitations. For this reason, they require a second analysis using command line to check the previous results.</w:t>
      </w:r>
      <w:r w:rsidR="001F0F0B" w:rsidRPr="008351AB">
        <w:rPr>
          <w:rFonts w:cstheme="minorHAnsi"/>
        </w:rPr>
        <w:t xml:space="preserve"> </w:t>
      </w:r>
      <w:r w:rsidR="006A7910" w:rsidRPr="008351AB">
        <w:rPr>
          <w:rFonts w:cstheme="minorHAnsi"/>
        </w:rPr>
        <w:t>Only variants showing AF</w:t>
      </w:r>
      <w:r w:rsidR="00797822" w:rsidRPr="005D776B">
        <w:rPr>
          <w:rFonts w:cstheme="minorHAnsi"/>
          <w:shd w:val="clear" w:color="auto" w:fill="FFFFFF"/>
        </w:rPr>
        <w:t xml:space="preserve"> ≥ </w:t>
      </w:r>
      <w:r w:rsidR="006A7910" w:rsidRPr="008351AB">
        <w:rPr>
          <w:rFonts w:cstheme="minorHAnsi"/>
        </w:rPr>
        <w:t xml:space="preserve">0.1% and Q </w:t>
      </w:r>
      <w:r w:rsidR="00797822" w:rsidRPr="005D776B">
        <w:rPr>
          <w:rFonts w:cstheme="minorHAnsi"/>
          <w:shd w:val="clear" w:color="auto" w:fill="FFFFFF"/>
        </w:rPr>
        <w:t xml:space="preserve">≥ </w:t>
      </w:r>
      <w:r w:rsidR="006A7910" w:rsidRPr="008351AB">
        <w:rPr>
          <w:rFonts w:cstheme="minorHAnsi"/>
        </w:rPr>
        <w:t>25% were considered positive.</w:t>
      </w:r>
    </w:p>
    <w:p w14:paraId="5A8849AE" w14:textId="77777777" w:rsidR="006A7910" w:rsidRPr="008351AB" w:rsidRDefault="006A7910" w:rsidP="0001474E">
      <w:pPr>
        <w:rPr>
          <w:rFonts w:cstheme="minorHAnsi"/>
        </w:rPr>
      </w:pPr>
    </w:p>
    <w:p w14:paraId="571A7117" w14:textId="0A7B125B" w:rsidR="00ED522E" w:rsidRPr="00043C50" w:rsidRDefault="00043C50" w:rsidP="004D7E52">
      <w:pPr>
        <w:pStyle w:val="Prrafodelista"/>
        <w:numPr>
          <w:ilvl w:val="0"/>
          <w:numId w:val="1"/>
        </w:numPr>
        <w:ind w:left="0"/>
        <w:rPr>
          <w:rFonts w:cstheme="minorHAnsi"/>
          <w:b/>
          <w:bCs/>
          <w:sz w:val="24"/>
          <w:szCs w:val="24"/>
        </w:rPr>
      </w:pPr>
      <w:r w:rsidRPr="00043C50">
        <w:rPr>
          <w:rFonts w:cstheme="minorHAnsi"/>
          <w:b/>
          <w:bCs/>
          <w:sz w:val="24"/>
          <w:szCs w:val="24"/>
        </w:rPr>
        <w:t>Sensitivity and specificity of t</w:t>
      </w:r>
      <w:r>
        <w:rPr>
          <w:rFonts w:cstheme="minorHAnsi"/>
          <w:b/>
          <w:bCs/>
          <w:sz w:val="24"/>
          <w:szCs w:val="24"/>
        </w:rPr>
        <w:t xml:space="preserve">he </w:t>
      </w:r>
      <w:r w:rsidRPr="00043C50">
        <w:rPr>
          <w:rFonts w:cstheme="minorHAnsi"/>
          <w:b/>
          <w:bCs/>
          <w:sz w:val="24"/>
          <w:szCs w:val="24"/>
        </w:rPr>
        <w:t xml:space="preserve">targeted PCR </w:t>
      </w:r>
      <w:r>
        <w:rPr>
          <w:rFonts w:cstheme="minorHAnsi"/>
          <w:b/>
          <w:bCs/>
          <w:sz w:val="24"/>
          <w:szCs w:val="24"/>
        </w:rPr>
        <w:t xml:space="preserve">+ </w:t>
      </w:r>
      <w:r w:rsidRPr="00043C50">
        <w:rPr>
          <w:rFonts w:cstheme="minorHAnsi"/>
          <w:b/>
          <w:bCs/>
          <w:sz w:val="24"/>
          <w:szCs w:val="24"/>
        </w:rPr>
        <w:t>deep NGS</w:t>
      </w:r>
      <w:r>
        <w:rPr>
          <w:rFonts w:cstheme="minorHAnsi"/>
          <w:b/>
          <w:bCs/>
          <w:sz w:val="24"/>
          <w:szCs w:val="24"/>
        </w:rPr>
        <w:t xml:space="preserve"> technique</w:t>
      </w:r>
    </w:p>
    <w:p w14:paraId="118D5B45" w14:textId="77777777" w:rsidR="004F220A" w:rsidRPr="00043C50" w:rsidRDefault="004F220A" w:rsidP="004F220A">
      <w:pPr>
        <w:pStyle w:val="Prrafodelista"/>
        <w:ind w:left="0"/>
        <w:rPr>
          <w:rFonts w:cstheme="minorHAnsi"/>
          <w:color w:val="000000"/>
          <w:shd w:val="clear" w:color="auto" w:fill="FFFFFF"/>
        </w:rPr>
      </w:pPr>
    </w:p>
    <w:p w14:paraId="2B6A45E0" w14:textId="0812CE84" w:rsidR="005D776B" w:rsidRDefault="004B31E6" w:rsidP="00FC69DC">
      <w:pPr>
        <w:pStyle w:val="Prrafodelista"/>
        <w:spacing w:line="276" w:lineRule="auto"/>
        <w:ind w:left="0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S</w:t>
      </w:r>
      <w:r w:rsidRPr="004B31E6">
        <w:rPr>
          <w:rFonts w:cstheme="minorHAnsi"/>
          <w:shd w:val="clear" w:color="auto" w:fill="FFFFFF"/>
        </w:rPr>
        <w:t xml:space="preserve">ensitivity and specificity </w:t>
      </w:r>
      <w:r w:rsidR="004F220A" w:rsidRPr="008351AB">
        <w:rPr>
          <w:rFonts w:cstheme="minorHAnsi"/>
          <w:shd w:val="clear" w:color="auto" w:fill="FFFFFF"/>
        </w:rPr>
        <w:t>of the targeted PCR and deep NGS sequencing technique was calculated using known positive controls.</w:t>
      </w:r>
      <w:r w:rsidR="00FA5957" w:rsidRPr="008351AB">
        <w:rPr>
          <w:rFonts w:cstheme="minorHAnsi"/>
          <w:shd w:val="clear" w:color="auto" w:fill="FFFFFF"/>
        </w:rPr>
        <w:t xml:space="preserve"> </w:t>
      </w:r>
      <w:r w:rsidR="00797822">
        <w:rPr>
          <w:rFonts w:cstheme="minorHAnsi"/>
          <w:shd w:val="clear" w:color="auto" w:fill="FFFFFF"/>
        </w:rPr>
        <w:t>P</w:t>
      </w:r>
      <w:r w:rsidR="005D776B" w:rsidRPr="008351AB">
        <w:rPr>
          <w:rFonts w:cstheme="minorHAnsi"/>
          <w:shd w:val="clear" w:color="auto" w:fill="FFFFFF"/>
        </w:rPr>
        <w:t>ositive control samples consisted in 2 real cfDNA samples characterized with Foundation ACT liquid biopsy panel</w:t>
      </w:r>
      <w:r w:rsidR="005D776B">
        <w:rPr>
          <w:rFonts w:cstheme="minorHAnsi"/>
          <w:shd w:val="clear" w:color="auto" w:fill="FFFFFF"/>
        </w:rPr>
        <w:t>.</w:t>
      </w:r>
      <w:r w:rsidR="00DA576E" w:rsidRPr="00DA576E">
        <w:rPr>
          <w:rFonts w:cstheme="minorHAnsi"/>
          <w:shd w:val="clear" w:color="auto" w:fill="FFFFFF"/>
        </w:rPr>
        <w:t xml:space="preserve"> </w:t>
      </w:r>
      <w:r w:rsidR="00DA576E">
        <w:rPr>
          <w:rFonts w:cstheme="minorHAnsi"/>
          <w:shd w:val="clear" w:color="auto" w:fill="FFFFFF"/>
        </w:rPr>
        <w:t>E</w:t>
      </w:r>
      <w:r w:rsidR="00DA576E" w:rsidRPr="008351AB">
        <w:rPr>
          <w:rFonts w:cstheme="minorHAnsi"/>
          <w:shd w:val="clear" w:color="auto" w:fill="FFFFFF"/>
        </w:rPr>
        <w:t xml:space="preserve">ach </w:t>
      </w:r>
      <w:r w:rsidR="00DA576E">
        <w:rPr>
          <w:rFonts w:cstheme="minorHAnsi"/>
          <w:shd w:val="clear" w:color="auto" w:fill="FFFFFF"/>
        </w:rPr>
        <w:t xml:space="preserve">cfDNA </w:t>
      </w:r>
      <w:r w:rsidR="00DA576E" w:rsidRPr="008351AB">
        <w:rPr>
          <w:rFonts w:cstheme="minorHAnsi"/>
          <w:shd w:val="clear" w:color="auto" w:fill="FFFFFF"/>
        </w:rPr>
        <w:t xml:space="preserve">sample carried 4 </w:t>
      </w:r>
      <w:r w:rsidR="00DA576E">
        <w:rPr>
          <w:rFonts w:cstheme="minorHAnsi"/>
          <w:shd w:val="clear" w:color="auto" w:fill="FFFFFF"/>
        </w:rPr>
        <w:t xml:space="preserve">ctDNA </w:t>
      </w:r>
      <w:r w:rsidR="00DA576E" w:rsidRPr="008351AB">
        <w:rPr>
          <w:rFonts w:cstheme="minorHAnsi"/>
          <w:shd w:val="clear" w:color="auto" w:fill="FFFFFF"/>
        </w:rPr>
        <w:t xml:space="preserve">variants and </w:t>
      </w:r>
      <w:r w:rsidR="00DA576E">
        <w:rPr>
          <w:rFonts w:cstheme="minorHAnsi"/>
          <w:shd w:val="clear" w:color="auto" w:fill="FFFFFF"/>
        </w:rPr>
        <w:t xml:space="preserve">their </w:t>
      </w:r>
      <w:r w:rsidR="00DA576E" w:rsidRPr="008351AB">
        <w:rPr>
          <w:rFonts w:cstheme="minorHAnsi"/>
          <w:shd w:val="clear" w:color="auto" w:fill="FFFFFF"/>
        </w:rPr>
        <w:t xml:space="preserve">specific </w:t>
      </w:r>
      <w:r w:rsidR="00DA576E">
        <w:rPr>
          <w:rFonts w:cstheme="minorHAnsi"/>
          <w:shd w:val="clear" w:color="auto" w:fill="FFFFFF"/>
        </w:rPr>
        <w:t xml:space="preserve">AF were </w:t>
      </w:r>
      <w:r w:rsidR="00DA576E" w:rsidRPr="008351AB">
        <w:rPr>
          <w:rFonts w:cstheme="minorHAnsi"/>
          <w:shd w:val="clear" w:color="auto" w:fill="FFFFFF"/>
        </w:rPr>
        <w:t>known.</w:t>
      </w:r>
    </w:p>
    <w:p w14:paraId="1C4CEF74" w14:textId="77777777" w:rsidR="005D776B" w:rsidRDefault="005D776B" w:rsidP="00FC69DC">
      <w:pPr>
        <w:pStyle w:val="Prrafodelista"/>
        <w:spacing w:line="276" w:lineRule="auto"/>
        <w:ind w:left="0"/>
        <w:jc w:val="both"/>
        <w:rPr>
          <w:rFonts w:cstheme="minorHAnsi"/>
          <w:shd w:val="clear" w:color="auto" w:fill="FFFFFF"/>
        </w:rPr>
      </w:pPr>
    </w:p>
    <w:p w14:paraId="1D24A6EB" w14:textId="6E861BAF" w:rsidR="009708DE" w:rsidRPr="005D776B" w:rsidRDefault="005D776B" w:rsidP="00FC69DC">
      <w:pPr>
        <w:pStyle w:val="Prrafodelista"/>
        <w:spacing w:line="276" w:lineRule="auto"/>
        <w:ind w:left="0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For sensitivity determination: </w:t>
      </w:r>
      <w:r w:rsidR="00A01A27" w:rsidRPr="008351AB">
        <w:rPr>
          <w:rFonts w:cstheme="minorHAnsi"/>
          <w:shd w:val="clear" w:color="auto" w:fill="FFFFFF"/>
        </w:rPr>
        <w:t>Serial dilutions of characterized samples were performed to design a</w:t>
      </w:r>
      <w:r w:rsidR="000F704F" w:rsidRPr="008351AB">
        <w:rPr>
          <w:rFonts w:cstheme="minorHAnsi"/>
          <w:shd w:val="clear" w:color="auto" w:fill="FFFFFF"/>
        </w:rPr>
        <w:t xml:space="preserve"> set</w:t>
      </w:r>
      <w:r w:rsidR="00A01A27" w:rsidRPr="008351AB">
        <w:rPr>
          <w:rFonts w:cstheme="minorHAnsi"/>
          <w:shd w:val="clear" w:color="auto" w:fill="FFFFFF"/>
        </w:rPr>
        <w:t xml:space="preserve"> of cfDNA samples with known genetic variants of known AF, ranging 5-0.1 %.</w:t>
      </w:r>
      <w:r w:rsidR="00FC69DC" w:rsidRPr="008351AB">
        <w:rPr>
          <w:rFonts w:cstheme="minorHAnsi"/>
          <w:shd w:val="clear" w:color="auto" w:fill="FFFFFF"/>
        </w:rPr>
        <w:t xml:space="preserve"> Multiplexed targeted PCR was performed as described in “Methods” starting from 5</w:t>
      </w:r>
      <w:r w:rsidR="00797822">
        <w:rPr>
          <w:rFonts w:cstheme="minorHAnsi"/>
          <w:shd w:val="clear" w:color="auto" w:fill="FFFFFF"/>
        </w:rPr>
        <w:t>/</w:t>
      </w:r>
      <w:r w:rsidR="00FC69DC" w:rsidRPr="008351AB">
        <w:rPr>
          <w:rFonts w:cstheme="minorHAnsi"/>
          <w:shd w:val="clear" w:color="auto" w:fill="FFFFFF"/>
        </w:rPr>
        <w:t>10 ng of cfDNA.</w:t>
      </w:r>
      <w:r w:rsidR="009708DE" w:rsidRPr="008351AB">
        <w:rPr>
          <w:rFonts w:cstheme="minorHAnsi"/>
          <w:shd w:val="clear" w:color="auto" w:fill="FFFFFF"/>
        </w:rPr>
        <w:t xml:space="preserve"> </w:t>
      </w:r>
      <w:r w:rsidR="004B31E6">
        <w:rPr>
          <w:rFonts w:cstheme="minorHAnsi"/>
          <w:shd w:val="clear" w:color="auto" w:fill="FFFFFF"/>
        </w:rPr>
        <w:t>S</w:t>
      </w:r>
      <w:r w:rsidR="004B31E6" w:rsidRPr="004B31E6">
        <w:rPr>
          <w:rFonts w:cstheme="minorHAnsi"/>
          <w:shd w:val="clear" w:color="auto" w:fill="FFFFFF"/>
        </w:rPr>
        <w:t xml:space="preserve">ensitivity </w:t>
      </w:r>
      <w:r>
        <w:rPr>
          <w:rFonts w:cstheme="minorHAnsi"/>
          <w:shd w:val="clear" w:color="auto" w:fill="FFFFFF"/>
        </w:rPr>
        <w:t xml:space="preserve">was calculated for </w:t>
      </w:r>
      <w:r w:rsidR="00797822">
        <w:rPr>
          <w:rFonts w:cstheme="minorHAnsi"/>
          <w:shd w:val="clear" w:color="auto" w:fill="FFFFFF"/>
        </w:rPr>
        <w:t xml:space="preserve">expected </w:t>
      </w:r>
      <w:r w:rsidRPr="005D776B">
        <w:rPr>
          <w:rFonts w:cstheme="minorHAnsi"/>
          <w:shd w:val="clear" w:color="auto" w:fill="FFFFFF"/>
        </w:rPr>
        <w:t>AF ≥ 0.001</w:t>
      </w:r>
      <w:r>
        <w:rPr>
          <w:rFonts w:cstheme="minorHAnsi"/>
          <w:shd w:val="clear" w:color="auto" w:fill="FFFFFF"/>
        </w:rPr>
        <w:t xml:space="preserve">, </w:t>
      </w:r>
      <w:r w:rsidRPr="005D776B">
        <w:rPr>
          <w:rFonts w:cstheme="minorHAnsi"/>
          <w:shd w:val="clear" w:color="auto" w:fill="FFFFFF"/>
        </w:rPr>
        <w:t>AF ≥ 0.002</w:t>
      </w:r>
      <w:r w:rsidR="003D7E87">
        <w:rPr>
          <w:rFonts w:cstheme="minorHAnsi"/>
          <w:shd w:val="clear" w:color="auto" w:fill="FFFFFF"/>
        </w:rPr>
        <w:t>,</w:t>
      </w:r>
      <w:r w:rsidR="00AD457F">
        <w:rPr>
          <w:rFonts w:cstheme="minorHAnsi"/>
          <w:shd w:val="clear" w:color="auto" w:fill="FFFFFF"/>
        </w:rPr>
        <w:t xml:space="preserve"> </w:t>
      </w:r>
      <w:r w:rsidRPr="005D776B">
        <w:rPr>
          <w:rFonts w:cstheme="minorHAnsi"/>
          <w:shd w:val="clear" w:color="auto" w:fill="FFFFFF"/>
        </w:rPr>
        <w:t>AF ≥ 0.003</w:t>
      </w:r>
      <w:r w:rsidR="00F84A19">
        <w:rPr>
          <w:rFonts w:cstheme="minorHAnsi"/>
          <w:shd w:val="clear" w:color="auto" w:fill="FFFFFF"/>
        </w:rPr>
        <w:t>, and</w:t>
      </w:r>
      <w:r w:rsidR="003D7E87">
        <w:rPr>
          <w:rFonts w:cstheme="minorHAnsi"/>
          <w:shd w:val="clear" w:color="auto" w:fill="FFFFFF"/>
        </w:rPr>
        <w:t xml:space="preserve"> AF </w:t>
      </w:r>
      <w:r w:rsidR="003D7E87" w:rsidRPr="005D776B">
        <w:rPr>
          <w:rFonts w:cstheme="minorHAnsi"/>
          <w:shd w:val="clear" w:color="auto" w:fill="FFFFFF"/>
        </w:rPr>
        <w:t>≥ 0.00</w:t>
      </w:r>
      <w:r w:rsidR="003D7E87">
        <w:rPr>
          <w:rFonts w:cstheme="minorHAnsi"/>
          <w:shd w:val="clear" w:color="auto" w:fill="FFFFFF"/>
        </w:rPr>
        <w:t xml:space="preserve">4, </w:t>
      </w:r>
      <w:r>
        <w:rPr>
          <w:rFonts w:cstheme="minorHAnsi"/>
          <w:shd w:val="clear" w:color="auto" w:fill="FFFFFF"/>
        </w:rPr>
        <w:t>as the proportion of true positive variants (TP) compared to the number of all data analysed (TP and false negatives, FN)</w:t>
      </w:r>
      <w:r w:rsidR="00797822">
        <w:rPr>
          <w:rFonts w:cstheme="minorHAnsi"/>
          <w:shd w:val="clear" w:color="auto" w:fill="FFFFFF"/>
        </w:rPr>
        <w:t>, applying the established quality thresholds O</w:t>
      </w:r>
      <w:r w:rsidR="00797822" w:rsidRPr="00797822">
        <w:rPr>
          <w:rFonts w:cstheme="minorHAnsi"/>
          <w:shd w:val="clear" w:color="auto" w:fill="FFFFFF"/>
        </w:rPr>
        <w:t>AF ≥ 0.1 % and Q ≥ 25 %</w:t>
      </w:r>
      <w:r w:rsidR="00797822">
        <w:rPr>
          <w:rFonts w:cstheme="minorHAnsi"/>
          <w:shd w:val="clear" w:color="auto" w:fill="FFFFFF"/>
        </w:rPr>
        <w:t>.</w:t>
      </w:r>
    </w:p>
    <w:p w14:paraId="26F757AE" w14:textId="77777777" w:rsidR="005D776B" w:rsidRDefault="005D776B" w:rsidP="002629AA">
      <w:pPr>
        <w:spacing w:after="0" w:line="276" w:lineRule="auto"/>
        <w:ind w:firstLine="709"/>
        <w:jc w:val="both"/>
        <w:rPr>
          <w:rFonts w:cstheme="minorHAnsi"/>
          <w:shd w:val="clear" w:color="auto" w:fill="FFFFFF"/>
        </w:rPr>
      </w:pPr>
      <w:bookmarkStart w:id="0" w:name="_Hlk98768289"/>
      <w:r>
        <w:rPr>
          <w:rFonts w:cstheme="minorHAnsi"/>
          <w:shd w:val="clear" w:color="auto" w:fill="FFFFFF"/>
        </w:rPr>
        <w:t>Sensitivity</w:t>
      </w:r>
      <w:r w:rsidRPr="005D776B">
        <w:rPr>
          <w:rFonts w:cstheme="minorHAnsi"/>
          <w:shd w:val="clear" w:color="auto" w:fill="FFFFFF"/>
        </w:rPr>
        <w:t xml:space="preserve"> (AF ≥ 0.001) =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97 </w:t>
      </w:r>
      <w:r>
        <w:rPr>
          <w:rFonts w:cstheme="minorHAnsi"/>
          <w:shd w:val="clear" w:color="auto" w:fill="FFFFFF"/>
        </w:rPr>
        <w:t>T</w:t>
      </w:r>
      <w:r w:rsidRPr="005D776B">
        <w:rPr>
          <w:rFonts w:cstheme="minorHAnsi"/>
          <w:shd w:val="clear" w:color="auto" w:fill="FFFFFF"/>
        </w:rPr>
        <w:t>P</w:t>
      </w:r>
      <w:r>
        <w:rPr>
          <w:rFonts w:cstheme="minorHAnsi"/>
          <w:shd w:val="clear" w:color="auto" w:fill="FFFFFF"/>
        </w:rPr>
        <w:t>)</w:t>
      </w:r>
      <w:r w:rsidRPr="005D776B">
        <w:rPr>
          <w:rFonts w:cstheme="minorHAnsi"/>
          <w:shd w:val="clear" w:color="auto" w:fill="FFFFFF"/>
        </w:rPr>
        <w:t xml:space="preserve"> /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122 </w:t>
      </w:r>
      <w:r>
        <w:rPr>
          <w:rFonts w:cstheme="minorHAnsi"/>
          <w:shd w:val="clear" w:color="auto" w:fill="FFFFFF"/>
        </w:rPr>
        <w:t>TP + FN)</w:t>
      </w:r>
      <w:r w:rsidRPr="005D776B">
        <w:rPr>
          <w:rFonts w:cstheme="minorHAnsi"/>
          <w:shd w:val="clear" w:color="auto" w:fill="FFFFFF"/>
        </w:rPr>
        <w:t xml:space="preserve"> = 79.5 %</w:t>
      </w:r>
    </w:p>
    <w:p w14:paraId="3B43DC9A" w14:textId="46EA5623" w:rsidR="005D776B" w:rsidRPr="005D776B" w:rsidRDefault="005D776B" w:rsidP="002629AA">
      <w:pPr>
        <w:spacing w:after="0" w:line="276" w:lineRule="auto"/>
        <w:ind w:firstLine="709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Sensitivity</w:t>
      </w:r>
      <w:r w:rsidRPr="005D776B">
        <w:rPr>
          <w:rFonts w:cstheme="minorHAnsi"/>
          <w:shd w:val="clear" w:color="auto" w:fill="FFFFFF"/>
        </w:rPr>
        <w:t xml:space="preserve"> (AF ≥ 0.002) =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89 </w:t>
      </w:r>
      <w:r>
        <w:rPr>
          <w:rFonts w:cstheme="minorHAnsi"/>
          <w:shd w:val="clear" w:color="auto" w:fill="FFFFFF"/>
        </w:rPr>
        <w:t>T</w:t>
      </w:r>
      <w:r w:rsidRPr="005D776B">
        <w:rPr>
          <w:rFonts w:cstheme="minorHAnsi"/>
          <w:shd w:val="clear" w:color="auto" w:fill="FFFFFF"/>
        </w:rPr>
        <w:t>P</w:t>
      </w:r>
      <w:r>
        <w:rPr>
          <w:rFonts w:cstheme="minorHAnsi"/>
          <w:shd w:val="clear" w:color="auto" w:fill="FFFFFF"/>
        </w:rPr>
        <w:t>)</w:t>
      </w:r>
      <w:r w:rsidRPr="005D776B">
        <w:rPr>
          <w:rFonts w:cstheme="minorHAnsi"/>
          <w:shd w:val="clear" w:color="auto" w:fill="FFFFFF"/>
        </w:rPr>
        <w:t xml:space="preserve"> /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99 </w:t>
      </w:r>
      <w:r>
        <w:rPr>
          <w:rFonts w:cstheme="minorHAnsi"/>
          <w:shd w:val="clear" w:color="auto" w:fill="FFFFFF"/>
        </w:rPr>
        <w:t>TP + FN)</w:t>
      </w:r>
      <w:r w:rsidRPr="005D776B">
        <w:rPr>
          <w:rFonts w:cstheme="minorHAnsi"/>
          <w:shd w:val="clear" w:color="auto" w:fill="FFFFFF"/>
        </w:rPr>
        <w:t xml:space="preserve"> = 89.9 %</w:t>
      </w:r>
    </w:p>
    <w:p w14:paraId="3572E03B" w14:textId="742B2F2C" w:rsidR="005D776B" w:rsidRDefault="005D776B" w:rsidP="002629AA">
      <w:pPr>
        <w:spacing w:after="0" w:line="276" w:lineRule="auto"/>
        <w:ind w:firstLine="709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Sensitivity</w:t>
      </w:r>
      <w:r w:rsidRPr="005D776B">
        <w:rPr>
          <w:rFonts w:cstheme="minorHAnsi"/>
          <w:shd w:val="clear" w:color="auto" w:fill="FFFFFF"/>
        </w:rPr>
        <w:t xml:space="preserve"> (AF ≥ 0.003) =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80 </w:t>
      </w:r>
      <w:r>
        <w:rPr>
          <w:rFonts w:cstheme="minorHAnsi"/>
          <w:shd w:val="clear" w:color="auto" w:fill="FFFFFF"/>
        </w:rPr>
        <w:t>T</w:t>
      </w:r>
      <w:r w:rsidRPr="005D776B">
        <w:rPr>
          <w:rFonts w:cstheme="minorHAnsi"/>
          <w:shd w:val="clear" w:color="auto" w:fill="FFFFFF"/>
        </w:rPr>
        <w:t>P</w:t>
      </w:r>
      <w:r>
        <w:rPr>
          <w:rFonts w:cstheme="minorHAnsi"/>
          <w:shd w:val="clear" w:color="auto" w:fill="FFFFFF"/>
        </w:rPr>
        <w:t>)</w:t>
      </w:r>
      <w:r w:rsidRPr="005D776B">
        <w:rPr>
          <w:rFonts w:cstheme="minorHAnsi"/>
          <w:shd w:val="clear" w:color="auto" w:fill="FFFFFF"/>
        </w:rPr>
        <w:t xml:space="preserve"> /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84 </w:t>
      </w:r>
      <w:r>
        <w:rPr>
          <w:rFonts w:cstheme="minorHAnsi"/>
          <w:shd w:val="clear" w:color="auto" w:fill="FFFFFF"/>
        </w:rPr>
        <w:t>TP + FN)</w:t>
      </w:r>
      <w:r w:rsidRPr="005D776B">
        <w:rPr>
          <w:rFonts w:cstheme="minorHAnsi"/>
          <w:shd w:val="clear" w:color="auto" w:fill="FFFFFF"/>
        </w:rPr>
        <w:t xml:space="preserve"> = 95.2 %</w:t>
      </w:r>
    </w:p>
    <w:p w14:paraId="37BDAE1C" w14:textId="505C1F3B" w:rsidR="00B8407E" w:rsidRPr="005D776B" w:rsidRDefault="00B8407E" w:rsidP="002629AA">
      <w:pPr>
        <w:spacing w:after="0" w:line="276" w:lineRule="auto"/>
        <w:ind w:firstLine="709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Sensitivity</w:t>
      </w:r>
      <w:r w:rsidRPr="005D776B">
        <w:rPr>
          <w:rFonts w:cstheme="minorHAnsi"/>
          <w:shd w:val="clear" w:color="auto" w:fill="FFFFFF"/>
        </w:rPr>
        <w:t xml:space="preserve"> (AF ≥ 0.00</w:t>
      </w:r>
      <w:r>
        <w:rPr>
          <w:rFonts w:cstheme="minorHAnsi"/>
          <w:shd w:val="clear" w:color="auto" w:fill="FFFFFF"/>
        </w:rPr>
        <w:t>4</w:t>
      </w:r>
      <w:r w:rsidRPr="005D776B">
        <w:rPr>
          <w:rFonts w:cstheme="minorHAnsi"/>
          <w:shd w:val="clear" w:color="auto" w:fill="FFFFFF"/>
        </w:rPr>
        <w:t xml:space="preserve">) =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71 </w:t>
      </w:r>
      <w:r>
        <w:rPr>
          <w:rFonts w:cstheme="minorHAnsi"/>
          <w:shd w:val="clear" w:color="auto" w:fill="FFFFFF"/>
        </w:rPr>
        <w:t>T</w:t>
      </w:r>
      <w:r w:rsidRPr="005D776B">
        <w:rPr>
          <w:rFonts w:cstheme="minorHAnsi"/>
          <w:shd w:val="clear" w:color="auto" w:fill="FFFFFF"/>
        </w:rPr>
        <w:t>P</w:t>
      </w:r>
      <w:r>
        <w:rPr>
          <w:rFonts w:cstheme="minorHAnsi"/>
          <w:shd w:val="clear" w:color="auto" w:fill="FFFFFF"/>
        </w:rPr>
        <w:t>)</w:t>
      </w:r>
      <w:r w:rsidRPr="005D776B">
        <w:rPr>
          <w:rFonts w:cstheme="minorHAnsi"/>
          <w:shd w:val="clear" w:color="auto" w:fill="FFFFFF"/>
        </w:rPr>
        <w:t xml:space="preserve"> / </w:t>
      </w:r>
      <w:r>
        <w:rPr>
          <w:rFonts w:cstheme="minorHAnsi"/>
          <w:shd w:val="clear" w:color="auto" w:fill="FFFFFF"/>
        </w:rPr>
        <w:t>(</w:t>
      </w:r>
      <w:r w:rsidRPr="005D776B">
        <w:rPr>
          <w:rFonts w:cstheme="minorHAnsi"/>
          <w:shd w:val="clear" w:color="auto" w:fill="FFFFFF"/>
        </w:rPr>
        <w:t xml:space="preserve">74 </w:t>
      </w:r>
      <w:r>
        <w:rPr>
          <w:rFonts w:cstheme="minorHAnsi"/>
          <w:shd w:val="clear" w:color="auto" w:fill="FFFFFF"/>
        </w:rPr>
        <w:t>TP + FN)</w:t>
      </w:r>
      <w:r w:rsidRPr="005D776B">
        <w:rPr>
          <w:rFonts w:cstheme="minorHAnsi"/>
          <w:shd w:val="clear" w:color="auto" w:fill="FFFFFF"/>
        </w:rPr>
        <w:t xml:space="preserve"> = 95.9 %</w:t>
      </w:r>
    </w:p>
    <w:bookmarkEnd w:id="0"/>
    <w:p w14:paraId="31BEEFF4" w14:textId="77777777" w:rsidR="005D776B" w:rsidRPr="005D776B" w:rsidRDefault="005D776B" w:rsidP="00FC69DC">
      <w:pPr>
        <w:pStyle w:val="Prrafodelista"/>
        <w:spacing w:line="276" w:lineRule="auto"/>
        <w:ind w:left="0"/>
        <w:jc w:val="both"/>
        <w:rPr>
          <w:rFonts w:cstheme="minorHAnsi"/>
          <w:shd w:val="clear" w:color="auto" w:fill="FFFFFF"/>
        </w:rPr>
      </w:pPr>
    </w:p>
    <w:p w14:paraId="6794FC45" w14:textId="08581C3E" w:rsidR="007E0F6D" w:rsidRDefault="005D776B" w:rsidP="002629AA">
      <w:pPr>
        <w:pStyle w:val="Prrafodelista"/>
        <w:spacing w:line="276" w:lineRule="auto"/>
        <w:ind w:left="0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For </w:t>
      </w:r>
      <w:r w:rsidR="00DA576E" w:rsidRPr="004B31E6">
        <w:rPr>
          <w:rFonts w:cstheme="minorHAnsi"/>
          <w:shd w:val="clear" w:color="auto" w:fill="FFFFFF"/>
        </w:rPr>
        <w:t>specificity</w:t>
      </w:r>
      <w:r>
        <w:rPr>
          <w:rFonts w:cstheme="minorHAnsi"/>
          <w:shd w:val="clear" w:color="auto" w:fill="FFFFFF"/>
        </w:rPr>
        <w:t xml:space="preserve"> determination:</w:t>
      </w:r>
      <w:r w:rsidR="002629AA">
        <w:rPr>
          <w:rFonts w:cstheme="minorHAnsi"/>
          <w:shd w:val="clear" w:color="auto" w:fill="FFFFFF"/>
        </w:rPr>
        <w:t xml:space="preserve"> using the data from the same experiment, specificity was calculated </w:t>
      </w:r>
      <w:r w:rsidR="002629AA" w:rsidRPr="002629AA">
        <w:rPr>
          <w:rFonts w:cstheme="minorHAnsi"/>
          <w:shd w:val="clear" w:color="auto" w:fill="FFFFFF"/>
        </w:rPr>
        <w:t xml:space="preserve">as the proportion of </w:t>
      </w:r>
      <w:r w:rsidR="002629AA">
        <w:rPr>
          <w:rFonts w:cstheme="minorHAnsi"/>
          <w:shd w:val="clear" w:color="auto" w:fill="FFFFFF"/>
        </w:rPr>
        <w:t>false</w:t>
      </w:r>
      <w:r w:rsidR="002629AA" w:rsidRPr="002629AA">
        <w:rPr>
          <w:rFonts w:cstheme="minorHAnsi"/>
          <w:shd w:val="clear" w:color="auto" w:fill="FFFFFF"/>
        </w:rPr>
        <w:t xml:space="preserve"> positive variants (</w:t>
      </w:r>
      <w:r w:rsidR="002629AA">
        <w:rPr>
          <w:rFonts w:cstheme="minorHAnsi"/>
          <w:shd w:val="clear" w:color="auto" w:fill="FFFFFF"/>
        </w:rPr>
        <w:t>FP</w:t>
      </w:r>
      <w:r w:rsidR="002629AA" w:rsidRPr="002629AA">
        <w:rPr>
          <w:rFonts w:cstheme="minorHAnsi"/>
          <w:shd w:val="clear" w:color="auto" w:fill="FFFFFF"/>
        </w:rPr>
        <w:t xml:space="preserve">) compared </w:t>
      </w:r>
      <w:r w:rsidR="002629AA">
        <w:rPr>
          <w:rFonts w:cstheme="minorHAnsi"/>
          <w:shd w:val="clear" w:color="auto" w:fill="FFFFFF"/>
        </w:rPr>
        <w:t>all the genomic positions analysed (consisting of the regions amplified in the targeted PCR assays)</w:t>
      </w:r>
      <w:r w:rsidR="00797822">
        <w:rPr>
          <w:rFonts w:cstheme="minorHAnsi"/>
          <w:shd w:val="clear" w:color="auto" w:fill="FFFFFF"/>
        </w:rPr>
        <w:t>, applying the established quality thresholds O</w:t>
      </w:r>
      <w:r w:rsidR="00797822" w:rsidRPr="00797822">
        <w:rPr>
          <w:rFonts w:cstheme="minorHAnsi"/>
          <w:shd w:val="clear" w:color="auto" w:fill="FFFFFF"/>
        </w:rPr>
        <w:t>AF ≥ 0.1 % and Q ≥ 25 %</w:t>
      </w:r>
      <w:r w:rsidR="00797822">
        <w:rPr>
          <w:rFonts w:cstheme="minorHAnsi"/>
          <w:shd w:val="clear" w:color="auto" w:fill="FFFFFF"/>
        </w:rPr>
        <w:t>.</w:t>
      </w:r>
    </w:p>
    <w:p w14:paraId="4CC6627A" w14:textId="09C6042D" w:rsidR="00AD457F" w:rsidRDefault="002629AA" w:rsidP="00E66BD2">
      <w:pPr>
        <w:spacing w:after="0" w:line="276" w:lineRule="auto"/>
        <w:ind w:firstLine="709"/>
        <w:jc w:val="both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Specificity</w:t>
      </w:r>
      <w:r w:rsidRPr="005D776B">
        <w:rPr>
          <w:rFonts w:cstheme="minorHAnsi"/>
          <w:shd w:val="clear" w:color="auto" w:fill="FFFFFF"/>
        </w:rPr>
        <w:t xml:space="preserve"> = </w:t>
      </w:r>
      <w:r>
        <w:rPr>
          <w:rFonts w:cstheme="minorHAnsi"/>
          <w:shd w:val="clear" w:color="auto" w:fill="FFFFFF"/>
        </w:rPr>
        <w:t>(252</w:t>
      </w:r>
      <w:r w:rsidRPr="005D776B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>FP)</w:t>
      </w:r>
      <w:r w:rsidRPr="005D776B">
        <w:rPr>
          <w:rFonts w:cstheme="minorHAnsi"/>
          <w:shd w:val="clear" w:color="auto" w:fill="FFFFFF"/>
        </w:rPr>
        <w:t xml:space="preserve"> / </w:t>
      </w:r>
      <w:r>
        <w:rPr>
          <w:rFonts w:cstheme="minorHAnsi"/>
          <w:shd w:val="clear" w:color="auto" w:fill="FFFFFF"/>
        </w:rPr>
        <w:t>(3989 positions)</w:t>
      </w:r>
      <w:r w:rsidRPr="005D776B">
        <w:rPr>
          <w:rFonts w:cstheme="minorHAnsi"/>
          <w:shd w:val="clear" w:color="auto" w:fill="FFFFFF"/>
        </w:rPr>
        <w:t xml:space="preserve"> = </w:t>
      </w:r>
      <w:r>
        <w:rPr>
          <w:rFonts w:cstheme="minorHAnsi"/>
          <w:shd w:val="clear" w:color="auto" w:fill="FFFFFF"/>
        </w:rPr>
        <w:t>93.7</w:t>
      </w:r>
      <w:r w:rsidRPr="005D776B">
        <w:rPr>
          <w:rFonts w:cstheme="minorHAnsi"/>
          <w:shd w:val="clear" w:color="auto" w:fill="FFFFFF"/>
        </w:rPr>
        <w:t xml:space="preserve"> %</w:t>
      </w:r>
    </w:p>
    <w:p w14:paraId="0C9AEB5F" w14:textId="016B9A10" w:rsidR="00AD457F" w:rsidRDefault="00AD457F">
      <w:pPr>
        <w:rPr>
          <w:rFonts w:cstheme="minorHAnsi"/>
          <w:shd w:val="clear" w:color="auto" w:fill="FFFFFF"/>
        </w:rPr>
      </w:pPr>
    </w:p>
    <w:sectPr w:rsidR="00AD457F" w:rsidSect="004D7E52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F7EDC" w14:textId="77777777" w:rsidR="000E1DB0" w:rsidRDefault="000E1DB0" w:rsidP="000E1DB0">
      <w:pPr>
        <w:spacing w:after="0" w:line="240" w:lineRule="auto"/>
      </w:pPr>
      <w:r>
        <w:separator/>
      </w:r>
    </w:p>
  </w:endnote>
  <w:endnote w:type="continuationSeparator" w:id="0">
    <w:p w14:paraId="63A03FCA" w14:textId="77777777" w:rsidR="000E1DB0" w:rsidRDefault="000E1DB0" w:rsidP="000E1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tham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ld">
    <w:altName w:val="Gotha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FB1D4" w14:textId="77777777" w:rsidR="000E1DB0" w:rsidRDefault="000E1DB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2335031"/>
      <w:docPartObj>
        <w:docPartGallery w:val="Page Numbers (Bottom of Page)"/>
        <w:docPartUnique/>
      </w:docPartObj>
    </w:sdtPr>
    <w:sdtEndPr/>
    <w:sdtContent>
      <w:p w14:paraId="6AC36C63" w14:textId="36D144C4" w:rsidR="000E1DB0" w:rsidRDefault="000E1DB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427FE4D" w14:textId="77777777" w:rsidR="000E1DB0" w:rsidRDefault="000E1DB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ABC63" w14:textId="77777777" w:rsidR="000E1DB0" w:rsidRDefault="000E1DB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F129A" w14:textId="77777777" w:rsidR="000E1DB0" w:rsidRDefault="000E1DB0" w:rsidP="000E1DB0">
      <w:pPr>
        <w:spacing w:after="0" w:line="240" w:lineRule="auto"/>
      </w:pPr>
      <w:r>
        <w:separator/>
      </w:r>
    </w:p>
  </w:footnote>
  <w:footnote w:type="continuationSeparator" w:id="0">
    <w:p w14:paraId="4BFF8154" w14:textId="77777777" w:rsidR="000E1DB0" w:rsidRDefault="000E1DB0" w:rsidP="000E1D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F7AF6" w14:textId="77777777" w:rsidR="000E1DB0" w:rsidRDefault="000E1DB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339C6" w14:textId="77777777" w:rsidR="000E1DB0" w:rsidRDefault="000E1DB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72B3A" w14:textId="77777777" w:rsidR="000E1DB0" w:rsidRDefault="000E1DB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4E57"/>
    <w:multiLevelType w:val="hybridMultilevel"/>
    <w:tmpl w:val="36E673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B6767"/>
    <w:multiLevelType w:val="hybridMultilevel"/>
    <w:tmpl w:val="4394DD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B60573"/>
    <w:multiLevelType w:val="hybridMultilevel"/>
    <w:tmpl w:val="38046FE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75812"/>
    <w:multiLevelType w:val="hybridMultilevel"/>
    <w:tmpl w:val="D2B4E4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496239">
    <w:abstractNumId w:val="2"/>
  </w:num>
  <w:num w:numId="2" w16cid:durableId="1358697170">
    <w:abstractNumId w:val="1"/>
  </w:num>
  <w:num w:numId="3" w16cid:durableId="832914605">
    <w:abstractNumId w:val="3"/>
  </w:num>
  <w:num w:numId="4" w16cid:durableId="274364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80"/>
    <w:rsid w:val="0001474E"/>
    <w:rsid w:val="00035474"/>
    <w:rsid w:val="00043C50"/>
    <w:rsid w:val="00052D2F"/>
    <w:rsid w:val="000609BC"/>
    <w:rsid w:val="000A1D28"/>
    <w:rsid w:val="000B0BD9"/>
    <w:rsid w:val="000E1DB0"/>
    <w:rsid w:val="000F704F"/>
    <w:rsid w:val="00101C59"/>
    <w:rsid w:val="001153AF"/>
    <w:rsid w:val="001268F2"/>
    <w:rsid w:val="0018158D"/>
    <w:rsid w:val="001A4347"/>
    <w:rsid w:val="001C4ED8"/>
    <w:rsid w:val="001F0F0B"/>
    <w:rsid w:val="002629AA"/>
    <w:rsid w:val="002B1924"/>
    <w:rsid w:val="00356014"/>
    <w:rsid w:val="0036371F"/>
    <w:rsid w:val="003706FC"/>
    <w:rsid w:val="003A0A3A"/>
    <w:rsid w:val="003B3CEA"/>
    <w:rsid w:val="003D7E87"/>
    <w:rsid w:val="003E024D"/>
    <w:rsid w:val="004310CC"/>
    <w:rsid w:val="004563EC"/>
    <w:rsid w:val="00467E9C"/>
    <w:rsid w:val="00481D36"/>
    <w:rsid w:val="00494485"/>
    <w:rsid w:val="004B31E6"/>
    <w:rsid w:val="004B7F0B"/>
    <w:rsid w:val="004D7E52"/>
    <w:rsid w:val="004F220A"/>
    <w:rsid w:val="004F5BDA"/>
    <w:rsid w:val="005305AA"/>
    <w:rsid w:val="005A6B7C"/>
    <w:rsid w:val="005D776B"/>
    <w:rsid w:val="005E6C3E"/>
    <w:rsid w:val="00646D67"/>
    <w:rsid w:val="0067167F"/>
    <w:rsid w:val="006764D9"/>
    <w:rsid w:val="006850BF"/>
    <w:rsid w:val="00690699"/>
    <w:rsid w:val="006A447E"/>
    <w:rsid w:val="006A7910"/>
    <w:rsid w:val="006C32A4"/>
    <w:rsid w:val="006F1722"/>
    <w:rsid w:val="006F3460"/>
    <w:rsid w:val="007012C4"/>
    <w:rsid w:val="00762E12"/>
    <w:rsid w:val="00772FC2"/>
    <w:rsid w:val="00777AD3"/>
    <w:rsid w:val="00797822"/>
    <w:rsid w:val="007D2CF7"/>
    <w:rsid w:val="007E0F6D"/>
    <w:rsid w:val="008351AB"/>
    <w:rsid w:val="008E265A"/>
    <w:rsid w:val="00915FD8"/>
    <w:rsid w:val="00942FF7"/>
    <w:rsid w:val="009708DE"/>
    <w:rsid w:val="00986687"/>
    <w:rsid w:val="009A4641"/>
    <w:rsid w:val="00A01A27"/>
    <w:rsid w:val="00A37843"/>
    <w:rsid w:val="00A86B16"/>
    <w:rsid w:val="00A90D80"/>
    <w:rsid w:val="00A90F30"/>
    <w:rsid w:val="00AA0A06"/>
    <w:rsid w:val="00AD457F"/>
    <w:rsid w:val="00B31403"/>
    <w:rsid w:val="00B46E1E"/>
    <w:rsid w:val="00B8407E"/>
    <w:rsid w:val="00BA5894"/>
    <w:rsid w:val="00BB7310"/>
    <w:rsid w:val="00BE4684"/>
    <w:rsid w:val="00BE7372"/>
    <w:rsid w:val="00BF0A99"/>
    <w:rsid w:val="00C13C00"/>
    <w:rsid w:val="00DA576E"/>
    <w:rsid w:val="00E32396"/>
    <w:rsid w:val="00E53DCD"/>
    <w:rsid w:val="00E66BD2"/>
    <w:rsid w:val="00E83B50"/>
    <w:rsid w:val="00EA4B2F"/>
    <w:rsid w:val="00ED522E"/>
    <w:rsid w:val="00F0665C"/>
    <w:rsid w:val="00F36ED3"/>
    <w:rsid w:val="00F64A79"/>
    <w:rsid w:val="00F658EE"/>
    <w:rsid w:val="00F84A19"/>
    <w:rsid w:val="00F94425"/>
    <w:rsid w:val="00FA5957"/>
    <w:rsid w:val="00FC69DC"/>
    <w:rsid w:val="00FE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65F17"/>
  <w15:chartTrackingRefBased/>
  <w15:docId w15:val="{C0145036-A9CA-40C9-8A0C-BA01C172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D522E"/>
    <w:pPr>
      <w:ind w:left="720"/>
      <w:contextualSpacing/>
    </w:pPr>
  </w:style>
  <w:style w:type="paragraph" w:customStyle="1" w:styleId="Default">
    <w:name w:val="Default"/>
    <w:rsid w:val="004D7E52"/>
    <w:pPr>
      <w:autoSpaceDE w:val="0"/>
      <w:autoSpaceDN w:val="0"/>
      <w:adjustRightInd w:val="0"/>
      <w:spacing w:after="0" w:line="240" w:lineRule="auto"/>
    </w:pPr>
    <w:rPr>
      <w:rFonts w:ascii="Gotham Medium" w:hAnsi="Gotham Medium" w:cs="Gotham Medium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D7E52"/>
    <w:pPr>
      <w:spacing w:line="241" w:lineRule="atLeast"/>
    </w:pPr>
    <w:rPr>
      <w:rFonts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4D7E52"/>
    <w:pPr>
      <w:spacing w:line="24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4D7E52"/>
    <w:rPr>
      <w:rFonts w:ascii="Gotham Book" w:hAnsi="Gotham Book" w:cs="Gotham Book"/>
      <w:color w:val="000000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4D7E52"/>
    <w:pPr>
      <w:spacing w:line="26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4D7E52"/>
    <w:rPr>
      <w:rFonts w:ascii="Gotham Book" w:hAnsi="Gotham Book" w:cs="Gotham Book"/>
      <w:i/>
      <w:iCs/>
      <w:color w:val="000000"/>
      <w:sz w:val="14"/>
      <w:szCs w:val="14"/>
    </w:rPr>
  </w:style>
  <w:style w:type="character" w:customStyle="1" w:styleId="A4">
    <w:name w:val="A4"/>
    <w:uiPriority w:val="99"/>
    <w:rsid w:val="004D7E52"/>
    <w:rPr>
      <w:rFonts w:ascii="Gotham Book" w:hAnsi="Gotham Book" w:cs="Gotham Book"/>
      <w:i/>
      <w:iCs/>
      <w:color w:val="000000"/>
      <w:sz w:val="11"/>
      <w:szCs w:val="11"/>
    </w:rPr>
  </w:style>
  <w:style w:type="paragraph" w:customStyle="1" w:styleId="Pa3">
    <w:name w:val="Pa3"/>
    <w:basedOn w:val="Default"/>
    <w:next w:val="Default"/>
    <w:uiPriority w:val="99"/>
    <w:rsid w:val="004D7E52"/>
    <w:pPr>
      <w:spacing w:line="24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4D7E52"/>
    <w:rPr>
      <w:rFonts w:cs="Gotham Medium"/>
      <w:color w:val="000000"/>
      <w:sz w:val="19"/>
      <w:szCs w:val="19"/>
    </w:rPr>
  </w:style>
  <w:style w:type="character" w:customStyle="1" w:styleId="A8">
    <w:name w:val="A8"/>
    <w:uiPriority w:val="99"/>
    <w:rsid w:val="004D7E52"/>
    <w:rPr>
      <w:rFonts w:ascii="Gotham Bold" w:hAnsi="Gotham Bold" w:cs="Gotham Bold"/>
      <w:color w:val="000000"/>
      <w:sz w:val="12"/>
      <w:szCs w:val="12"/>
    </w:rPr>
  </w:style>
  <w:style w:type="character" w:styleId="Hipervnculo">
    <w:name w:val="Hyperlink"/>
    <w:basedOn w:val="Fuentedeprrafopredeter"/>
    <w:uiPriority w:val="99"/>
    <w:semiHidden/>
    <w:unhideWhenUsed/>
    <w:rsid w:val="0001474E"/>
    <w:rPr>
      <w:color w:val="0000FF"/>
      <w:u w:val="single"/>
    </w:rPr>
  </w:style>
  <w:style w:type="character" w:customStyle="1" w:styleId="figpopup-sensitive-area">
    <w:name w:val="figpopup-sensitive-area"/>
    <w:basedOn w:val="Fuentedeprrafopredeter"/>
    <w:rsid w:val="0001474E"/>
  </w:style>
  <w:style w:type="character" w:styleId="Refdecomentario">
    <w:name w:val="annotation reference"/>
    <w:basedOn w:val="Fuentedeprrafopredeter"/>
    <w:uiPriority w:val="99"/>
    <w:semiHidden/>
    <w:unhideWhenUsed/>
    <w:rsid w:val="006850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50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50BF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50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50BF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0E1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1DB0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E1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1DB0"/>
    <w:rPr>
      <w:lang w:val="en-GB"/>
    </w:rPr>
  </w:style>
  <w:style w:type="character" w:styleId="nfasis">
    <w:name w:val="Emphasis"/>
    <w:aliases w:val="Tabla,Figura"/>
    <w:basedOn w:val="Fuentedeprrafopredeter"/>
    <w:uiPriority w:val="20"/>
    <w:qFormat/>
    <w:rsid w:val="00AD457F"/>
    <w:rPr>
      <w:i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E5DDF-0551-4C8A-A938-0CE4AF01C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1</Words>
  <Characters>4682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Álvarez Cifuentes</dc:creator>
  <cp:keywords/>
  <dc:description/>
  <cp:lastModifiedBy>Guadalupe Álvarez Cifuentes</cp:lastModifiedBy>
  <cp:revision>7</cp:revision>
  <dcterms:created xsi:type="dcterms:W3CDTF">2022-10-07T11:25:00Z</dcterms:created>
  <dcterms:modified xsi:type="dcterms:W3CDTF">2022-11-29T07:45:00Z</dcterms:modified>
</cp:coreProperties>
</file>